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UNIVERSIDADE DE SÃO PAULO</w:t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FACULDADE DE CIÊNCIAS FARMACÊUTICAS</w:t>
      </w:r>
    </w:p>
    <w:p>
      <w:pPr>
        <w:pStyle w:val="Normal"/>
        <w:spacing w:lineRule="auto" w:line="360"/>
        <w:ind w:left="-180" w:hanging="0"/>
        <w:jc w:val="center"/>
        <w:rPr>
          <w:sz w:val="28"/>
          <w:szCs w:val="28"/>
        </w:rPr>
      </w:pPr>
      <w:r>
        <w:rPr>
          <w:sz w:val="28"/>
          <w:szCs w:val="28"/>
        </w:rPr>
        <w:t>PROGRAMA DE PÓS-GRADUAÇÃO EM CIÊNCIAS DOS ALIMENTOS</w:t>
      </w:r>
    </w:p>
    <w:p>
      <w:pPr>
        <w:pStyle w:val="Normal"/>
        <w:spacing w:lineRule="auto" w:line="360"/>
        <w:ind w:left="-180" w:hanging="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t>STUDY PROTOCOL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FEITO DA SUPLEMENTAÇÃO COM MINERAIS ANTIOXIDANTES EM PACIENTES COM ATEROSCLEROSE TRATADOS COM ESTATINAS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ESQUISADORAS</w:t>
      </w:r>
    </w:p>
    <w:p>
      <w:pPr>
        <w:pStyle w:val="Normal"/>
        <w:spacing w:lineRule="auto" w:line="360"/>
        <w:jc w:val="center"/>
        <w:rPr>
          <w:szCs w:val="28"/>
        </w:rPr>
      </w:pPr>
      <w:r>
        <w:rPr>
          <w:szCs w:val="28"/>
        </w:rPr>
        <w:t>KARINE CAVALCANTI MAURÍCIO DE SENA</w:t>
      </w:r>
    </w:p>
    <w:p>
      <w:pPr>
        <w:pStyle w:val="Normal"/>
        <w:spacing w:lineRule="auto" w:line="360"/>
        <w:jc w:val="center"/>
        <w:rPr>
          <w:caps/>
          <w:szCs w:val="28"/>
        </w:rPr>
      </w:pPr>
      <w:r>
        <w:rPr>
          <w:caps/>
        </w:rPr>
        <w:t>Dulcinéia Saes Parra Abdalla</w:t>
      </w:r>
    </w:p>
    <w:p>
      <w:pPr>
        <w:pStyle w:val="Normal"/>
        <w:spacing w:lineRule="auto" w:line="360"/>
        <w:jc w:val="center"/>
        <w:rPr>
          <w:caps/>
          <w:sz w:val="28"/>
          <w:szCs w:val="28"/>
        </w:rPr>
      </w:pPr>
      <w:r>
        <w:rPr>
          <w:caps/>
          <w:sz w:val="28"/>
          <w:szCs w:val="28"/>
        </w:rPr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>São Paulo</w:t>
      </w:r>
    </w:p>
    <w:p>
      <w:pPr>
        <w:pStyle w:val="Normal"/>
        <w:jc w:val="center"/>
        <w:rPr/>
      </w:pPr>
      <w:r>
        <w:rPr/>
        <w:t>2006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1. INTRODUÇÃO E JUSTIFICATIVA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ab/>
      </w:r>
      <w:r>
        <w:rPr/>
        <w:t xml:space="preserve">A aterosclerose é caracterizada pelo acúmulo de depósitos de colesterol nos macrófagos presentes em artérias de médio e grande calibre. Este processo de deposição favorece a proliferação de certos tipos de células na parede arterial que invadem o lúmen do vaso, comprometendo o fluxo sangüíneo. As formas clínicas da aterosclerose são freqüentemente referidas como doença arterial coronariana e doença cerebrovascular, que resultam em alterações funcionais do coração e do cérebro, provocadas pela redução do fluxo sangüíneo </w:t>
      </w:r>
      <w:r>
        <w:rPr>
          <w:vertAlign w:val="superscript"/>
        </w:rPr>
        <w:t>(1,2)</w: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  <w:tab/>
        <w:t>Várias são as hipóteses que explicam os processos associados ao desenvolvimento da aterosclerose. A hipótese da resposta à injúria aponta a lesão vascular como o evento inicial do processo de aterosclerose. Em contraste, a teoria da resposta à retenção coloca as interações entre as lipoproteínas e a matriz como o ponto crítico da aterosclerose, enquanto que a hipótese da modificação oxidativa ressalta a importância da oxidação da LDL como o principal fator desencadeante da doença</w:t>
      </w:r>
      <w:r>
        <w:rPr>
          <w:vertAlign w:val="superscript"/>
        </w:rPr>
        <w:t>(1)</w: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  <w:tab/>
        <w:t xml:space="preserve">Neste contexto, constata-se que a resposta inflamatória, a disfunção do endotélio vascular, bem como o estresse oxidativo, constituem importantes fatores ligados a aterogênese, intermediando a relação entre os fatores de risco e a indução da formação da placa de ateroma. A inflamação, particularmente, é o fenômeno básico que determina a instabilização da placa, por meio dos eventos inflamatórios, tais como: infiltração de leucócitos mononucleares, aumento da expressão e atividade de metaloproteinases de matriz, aumento da expressão de fatores pró-trombóticos e apoptose de células musculares lisas e endoteliais. Estes processos podem ser favorecidos pelo estresse oxidativo </w:t>
      </w:r>
      <w:r>
        <w:rPr>
          <w:vertAlign w:val="superscript"/>
        </w:rPr>
        <w:t>(3)</w: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  <w:tab/>
        <w:t xml:space="preserve">Por outro lado, muitas substâncias antioxidantes podem prevenir ou retardar a oxidação de substratos envolvidos nas reações de estresse oxidativo. Em relação à aterosclerose, os antioxidantes precisam proteger a vasculatura contra a ação de espécies reativas de oxigênio e nitrogênio, dentro e fora das células. Os antioxidantes enzimáticos, principalmente, a superóxido dismutase (SOD) (Cu-ZnSOD, MnSOD), catalase, glutationa peroxidase, glutationa redutase e transferases, tiol-dissulfido oxidoredutase e peroxiredoxinas estão presentes nas células da parede arterial </w:t>
      </w:r>
      <w:r>
        <w:rPr>
          <w:vertAlign w:val="superscript"/>
        </w:rPr>
        <w:t>(1)</w:t>
      </w:r>
      <w:r>
        <w:rPr/>
        <w:t>.</w:t>
      </w:r>
    </w:p>
    <w:p>
      <w:pPr>
        <w:pStyle w:val="Normal"/>
        <w:spacing w:lineRule="auto" w:line="360"/>
        <w:ind w:firstLine="708"/>
        <w:jc w:val="both"/>
        <w:rPr/>
      </w:pPr>
      <w:r>
        <w:rPr/>
        <w:t>Dentro desta perspectiva, Fields (1999)</w:t>
      </w:r>
      <w:r>
        <w:rPr>
          <w:vertAlign w:val="superscript"/>
        </w:rPr>
        <w:t xml:space="preserve">(4) </w:t>
      </w:r>
      <w:r>
        <w:rPr/>
        <w:t>aponta a relação dos distúrbios de minerais com o processo aterosclerótico. As altas concentrações de ferro e cobre podem afetar diretamente o processo de oxidação da LDL. Apesar do cobre atuar como uma substância pró-oxidante em elevada concentração, por outro lado, também é constituinte da enzima Cu-ZnSOD e da ceruloplasmina, portanto o seu excesso ou deficiência pode favorecer a oxidação da LDL, hipercolesterolemia e doença coronariana</w:t>
      </w:r>
      <w:r>
        <w:rPr>
          <w:vertAlign w:val="superscript"/>
        </w:rPr>
        <w:t>(4)</w:t>
      </w:r>
      <w:r>
        <w:rPr/>
        <w:t xml:space="preserve">. </w:t>
      </w:r>
    </w:p>
    <w:p>
      <w:pPr>
        <w:pStyle w:val="Normal"/>
        <w:spacing w:lineRule="auto" w:line="360"/>
        <w:ind w:firstLine="708"/>
        <w:jc w:val="both"/>
        <w:rPr/>
      </w:pPr>
      <w:r>
        <w:rPr/>
        <w:t>Em se tratando do zinco e do selênio, Henning et al (1999)</w:t>
      </w:r>
      <w:r>
        <w:rPr>
          <w:vertAlign w:val="superscript"/>
        </w:rPr>
        <w:t>(5)</w:t>
      </w:r>
      <w:r>
        <w:rPr/>
        <w:t xml:space="preserve"> e Alarcón-Navarro e Martinez (2000)</w:t>
      </w:r>
      <w:r>
        <w:rPr>
          <w:vertAlign w:val="superscript"/>
        </w:rPr>
        <w:t>(6)</w:t>
      </w:r>
      <w:r>
        <w:rPr/>
        <w:t xml:space="preserve"> afirmaram que estes minerais são importantes para a manutenção da integridade endotelial e agem como uma substância antiaterogênica, por inibir eventos relacionados ao estresse oxidativo. Outros autores mais recentemente relacionam o efeito protetor do zinco no endotélio vascular, por meio do seu papel antioxidante e de estabilizador das membranas celulares, além da sua participação na atividade do NF-kB, das enzimas caspase e do óxido nítrico sintase </w:t>
      </w:r>
      <w:r>
        <w:rPr>
          <w:vertAlign w:val="superscript"/>
        </w:rPr>
        <w:t>(7,10)</w:t>
      </w:r>
      <w:r>
        <w:rPr/>
        <w:t xml:space="preserve">. O selênio, por outro lado, também pode diminuir a resposta do NF-kB ao mecanismo de pró-inflamação da célula endotelial, limitando o aparecimento da aterosclerose </w:t>
      </w:r>
      <w:r>
        <w:rPr>
          <w:vertAlign w:val="superscript"/>
        </w:rPr>
        <w:t>(8)</w:t>
      </w:r>
      <w:r>
        <w:rPr/>
        <w:t>.</w:t>
      </w:r>
    </w:p>
    <w:p>
      <w:pPr>
        <w:pStyle w:val="Normal"/>
        <w:spacing w:lineRule="auto" w:line="360"/>
        <w:ind w:firstLine="708"/>
        <w:jc w:val="both"/>
        <w:rPr/>
      </w:pPr>
      <w:r>
        <w:rPr/>
        <w:t xml:space="preserve">A deficiência do zinco e da metalotioneína, particularmente, podem aumentar os processos relacionados ao estresse oxidativo nas células endoteliais, e desde que esta alteração no zinco plasmático disponível venha afetar a condição do zinco endotelial, a deficiência deste mineral pode ser um fator de risco para formação da placa aterosclerótica </w:t>
      </w:r>
      <w:r>
        <w:rPr>
          <w:vertAlign w:val="superscript"/>
        </w:rPr>
        <w:t>(9)</w:t>
      </w:r>
      <w:r>
        <w:rPr/>
        <w:t xml:space="preserve">. Já a deficiência de selênio, por sua vez, prejudica a ação da glutationa peroxidase e da tioredoxina redutase, com conseqüente acúmulo de hidroperóxidos que podem induzir a oxidação da LDL </w:t>
      </w:r>
      <w:r>
        <w:rPr>
          <w:vertAlign w:val="superscript"/>
        </w:rPr>
        <w:t>(</w:t>
      </w:r>
      <w:r>
        <w:rPr>
          <w:caps/>
          <w:vertAlign w:val="superscript"/>
        </w:rPr>
        <w:t>7)</w:t>
      </w:r>
      <w:r>
        <w:rPr>
          <w:caps/>
        </w:rPr>
        <w:t>.</w:t>
      </w:r>
    </w:p>
    <w:p>
      <w:pPr>
        <w:pStyle w:val="Normal"/>
        <w:spacing w:lineRule="auto" w:line="360"/>
        <w:ind w:firstLine="708"/>
        <w:jc w:val="both"/>
        <w:rPr/>
      </w:pPr>
      <w:r>
        <w:rPr/>
        <w:t xml:space="preserve">No que diz respeito ao tratamento de pacientes com aterosclerose, ressalta-se a necessidade de uma abordagem multifatorial e simultânea em relação a todos os fatores de risco, priorizando-se inicialmente a mudança do estilo de vida, incluindo a terapia nutricional, a atividade física, a abstenção do tabagismo, associadas ou não ao tratamento farmacológico específico. Para este último, recomenda-se o uso de inibidores da enzima HMG-CoA redutase por apresentarem efeitos na função vasomotora do endotélio, inflamação e trombose, além de inibirem a biossíntese do colesterol. Neste sentido, os fármacos de escolha são as estatinas (lovastatina, fluvastatina, atorvastatina, sinvastatina, pravastatina, rosuvastatina) </w:t>
      </w:r>
      <w:r>
        <w:rPr>
          <w:vertAlign w:val="superscript"/>
        </w:rPr>
        <w:t>(11)</w:t>
      </w:r>
      <w:r>
        <w:rPr/>
        <w:t xml:space="preserve">. </w:t>
      </w:r>
    </w:p>
    <w:p>
      <w:pPr>
        <w:pStyle w:val="Normal"/>
        <w:spacing w:lineRule="auto" w:line="360"/>
        <w:ind w:firstLine="708"/>
        <w:jc w:val="both"/>
        <w:rPr/>
      </w:pPr>
      <w:r>
        <w:rPr/>
        <w:t xml:space="preserve">Estas drogas, além de apresentarem a função de diminuir as concentrações de colesterol sérico, apresentam uma série de ações vasculares protetoras ou “pleiotrópicas” que incluem a melhora da função endotelial, aumento da biodisponibilidade do </w:t>
      </w:r>
      <w:r>
        <w:rPr>
          <w:rFonts w:eastAsia="Symbol" w:cs="Symbol" w:ascii="Symbol" w:hAnsi="Symbol"/>
          <w:vertAlign w:val="superscript"/>
        </w:rPr>
        <w:t></w:t>
      </w:r>
      <w:r>
        <w:rPr/>
        <w:t xml:space="preserve">NO, estabilização da placa aterosclerótica, inibição da resposta inflamatória e ações imunomoduladoras, reduzindo a incidência de infarto em pacientes tratados com inibidor da HMG-CoA redutase </w:t>
      </w:r>
      <w:r>
        <w:rPr>
          <w:vertAlign w:val="superscript"/>
        </w:rPr>
        <w:t>(12)</w:t>
      </w:r>
      <w:r>
        <w:rPr/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b/>
        </w:rPr>
        <w:tab/>
      </w:r>
      <w:r>
        <w:rPr/>
        <w:t>Considerando a importância dos metais (ex.: ferro, cobre, zinco, selênio) nos processos oxidativos, alguns estudos mostram a relação entre estes elementos e o uso das estatinas. Leonhardt et al (1997)</w:t>
      </w:r>
      <w:r>
        <w:rPr>
          <w:vertAlign w:val="superscript"/>
        </w:rPr>
        <w:t>(13)</w:t>
      </w:r>
      <w:r>
        <w:rPr/>
        <w:t xml:space="preserve"> concluíram que o tratamento de pacientes hipercolesterolêmicos com fluvastatina durante 8 semanas, resultou em redução de colesterol total, de triglicerídeos, e de zinco plasmático, ressaltando a importância deste último, tendo em vista que o zinco está diretamente relacionado com a atividade da enzima CuZnSOD dismutase.</w:t>
      </w:r>
    </w:p>
    <w:p>
      <w:pPr>
        <w:pStyle w:val="Normal"/>
        <w:spacing w:lineRule="auto" w:line="360"/>
        <w:jc w:val="both"/>
        <w:rPr/>
      </w:pPr>
      <w:r>
        <w:rPr/>
        <w:tab/>
        <w:t>Corroborando com estes resultados, Ghayour-Mobarhan et al (2005)</w:t>
      </w:r>
      <w:r>
        <w:rPr>
          <w:vertAlign w:val="superscript"/>
        </w:rPr>
        <w:t>(14)</w:t>
      </w:r>
      <w:r>
        <w:rPr/>
        <w:t xml:space="preserve">, avaliaram durante 4 meses, o efeito da terapia com simvastatina e atorvastatina em pacientes dislipidêmicos (estudo caso-controle) e observaram que após o tratamento, houve uma diminuição significativa do colesterol total, LDL-colesterol, zinco sérico, cobre, ceruloplasmina e proteína C reativa; sem alteração do selênio sérico, da razão cobre/ceruloplasmina e da glutationa peroxidase no grupo estatina. O estudo demonstra que os níveis desses minerais traços podem ser afetados significantemente pelo tratamento com doses de estatinas rotineiramente utilizadas para tratamento clínico. </w:t>
      </w:r>
    </w:p>
    <w:p>
      <w:pPr>
        <w:pStyle w:val="Normal"/>
        <w:spacing w:lineRule="auto" w:line="360"/>
        <w:ind w:firstLine="708"/>
        <w:jc w:val="both"/>
        <w:rPr/>
      </w:pPr>
      <w:r>
        <w:rPr/>
        <w:t>Moosmann e Behl (2004)</w:t>
      </w:r>
      <w:r>
        <w:rPr>
          <w:vertAlign w:val="superscript"/>
        </w:rPr>
        <w:t>(15)</w:t>
      </w:r>
      <w:r>
        <w:rPr/>
        <w:t xml:space="preserve"> ressaltaram que alguns dos efeitos colaterais do uso das estatinas, como miopatia, rabdomiólise e polineuropatia, assemelham-se aos da deficiência de selênio. Os autores sugerem que o efeito negativo das estatinas na síntese de selenoproteínas parece explicar algumas das colateralidades das estatinas, especialmente a miopatia.</w:t>
      </w:r>
    </w:p>
    <w:p>
      <w:pPr>
        <w:pStyle w:val="Normal"/>
        <w:spacing w:lineRule="auto" w:line="360"/>
        <w:jc w:val="both"/>
        <w:rPr/>
      </w:pPr>
      <w:r>
        <w:rPr/>
        <w:tab/>
        <w:t>Diante destas considerações, o presente estudo se propõe avaliar o efeito da suplementação com minerais antioxidantes, zinco e selênio, em pacientes com doença arterial coronariana sob tratamento com estatinas, identificando o efeito potencial destes minerais concomitante ao uso das estatinas sobre os marcadores do estresse oxidativo, de inflamação e enzimas antioxidantes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2. OBJETIVO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2.1 Objetivo geral: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ab/>
      </w:r>
      <w:r>
        <w:rPr/>
        <w:t>- Avaliar o efeito da suplementação oral de zinco e selênio sobre o estresse oxidativo em pacientes com doença arterial coronariana (DAC) apresentando angina estável e tratados com estatinas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2.2 Objetivos específicos: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ab/>
      </w:r>
      <w:r>
        <w:rPr/>
        <w:t>- Realizar a avaliação do estado nutricional antropométrico e a dieta consumida pelos pacientes;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ab/>
        <w:t>- Identificar o estado nutricional dos pacientes em relação ao zinco e selênio antes e após a suplementação;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ab/>
        <w:t>- Avaliar o perfil lipídico, LDL oxidada, marcadores de inflamação e enzimas antioxidantes nos grupos estudados antes e após a suplementação;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sectPr>
          <w:headerReference w:type="default" r:id="rId2"/>
          <w:headerReference w:type="first" r:id="rId3"/>
          <w:type w:val="nextPage"/>
          <w:pgSz w:w="11906" w:h="16838"/>
          <w:pgMar w:left="1701" w:right="1418" w:gutter="0" w:header="709" w:top="1418" w:footer="0" w:bottom="141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360"/>
        <w:jc w:val="both"/>
        <w:rPr/>
      </w:pPr>
      <w:r>
        <w:rPr/>
        <w:tab/>
        <w:t>- Correlacionar as concentrações de zinco e selênio com o perfil lipídico, LDL-, marcadores de inflamação e enzimas antioxidantes nos grupos estudado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3. PLANO DE TRABALHO - CRONOGRAMA DE EXECUÇÃO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/>
        <w:pict>
          <v:shapetype id="_x0000_t136" coordsize="21600,21600" o:spt="136" adj="10800" path="m@9,l@10,em@11,21600l@12,21600e">
            <v:stroke joinstyle="miter"/>
            <v:formulas>
              <v:f eqn="val #0"/>
              <v:f eqn="sum @0 0 10800"/>
              <v:f eqn="sum @0 0 0"/>
              <v:f eqn="sum width 0 @0"/>
              <v:f eqn="prod @2 2 1"/>
              <v:f eqn="prod @3 2 1"/>
              <v:f eqn="if @1 @5 @4"/>
              <v:f eqn="sum 0 @6 0"/>
              <v:f eqn="sum width 0 @6"/>
              <v:f eqn="if @1 0 @8"/>
              <v:f eqn="if @1 @7 width"/>
              <v:f eqn="if @1 @8 0"/>
              <v:f eqn="if @1 width @7"/>
            </v:formulas>
            <v:handles>
              <v:h position="@0,21600"/>
            </v:handles>
          </v:shapetype>
          <v:shape id="shape_0" fillcolor="#9ea2a4" stroked="t" o:allowincell="f" style="position:absolute;margin-left:0pt;margin-top:-21.1pt;width:66.65pt;height:21pt;mso-wrap-style:none;v-text-anchor:middle;mso-position-vertical:top" type="_x0000_t136">
            <v:path textpathok="t"/>
            <v:textpath on="t" fitshape="t" string="2006" style="font-family:&quot;Arial Black&quot;;font-size:12pt"/>
            <v:fill o:detectmouseclick="t" type="solid" color2="#615d5b"/>
            <v:stroke color="black" weight="9360" joinstyle="miter" endcap="flat"/>
            <w10:wrap type="square"/>
          </v:shape>
        </w:pic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992"/>
        <w:gridCol w:w="993"/>
        <w:gridCol w:w="992"/>
        <w:gridCol w:w="9292"/>
      </w:tblGrid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 xml:space="preserve">Aug 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S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O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Nov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Dec</w:t>
            </w:r>
          </w:p>
        </w:tc>
        <w:tc>
          <w:tcPr>
            <w:tcW w:w="9292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8255</wp:posOffset>
                      </wp:positionV>
                      <wp:extent cx="2905125" cy="228600"/>
                      <wp:effectExtent l="12700" t="11430" r="24765" b="3492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0520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80665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9" coordsize="21600,21600" o:spt="69" adj="10800,10800" path="m,10800l@2,l@2@5l@3@5l@3,l21600,10800l@3,21600l@3@6l@2@6l@2,21600xe">
                      <v:stroke joinstyle="miter"/>
                      <v:formulas>
                        <v:f eqn="val 108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2 0 @7"/>
                        <v:f eqn="sum @3 @7 0"/>
                      </v:formulas>
                      <v:path gradientshapeok="t" o:connecttype="rect" textboxrect="@8,@5,@9,@6"/>
                      <v:handles>
                        <v:h position="@3,@5"/>
                        <v:h position="@2,0"/>
                      </v:handles>
                    </v:shapetype>
                    <v:shape id="shape_0" fillcolor="white" stroked="t" o:allowincell="t" style="position:absolute;margin-left:6.4pt;margin-top:0.65pt;width:228.7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9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Submissão do Projeto do Comitê de Ética</w: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161290</wp:posOffset>
                      </wp:positionV>
                      <wp:extent cx="2905125" cy="228600"/>
                      <wp:effectExtent l="12700" t="11430" r="24765" b="3492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0520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80665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7.15pt;margin-top:12.7pt;width:228.7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483235</wp:posOffset>
                      </wp:positionV>
                      <wp:extent cx="2905125" cy="228600"/>
                      <wp:effectExtent l="12700" t="11430" r="24765" b="3492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0520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80665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7.15pt;margin-top:38.05pt;width:228.7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9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Aquisição de Material</w:t>
            </w:r>
          </w:p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9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Padronização de Metodologia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964815</wp:posOffset>
                      </wp:positionH>
                      <wp:positionV relativeFrom="paragraph">
                        <wp:posOffset>87630</wp:posOffset>
                      </wp:positionV>
                      <wp:extent cx="3314700" cy="914400"/>
                      <wp:effectExtent l="0" t="0" r="0" b="0"/>
                      <wp:wrapNone/>
                      <wp:docPr id="6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14700" cy="914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*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valiação e coletas de dados para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álises antropométricas e dietétic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álise do perfil lipídic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álise bioquímica do zinco e selêni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álise dos marcadores do estresse oxidativo e inflamaçã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álise das enzimas antioxidant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61pt;height:72pt;mso-wrap-distance-left:9.05pt;mso-wrap-distance-right:9.05pt;mso-wrap-distance-top:0pt;mso-wrap-distance-bottom:0pt;margin-top:6.9pt;mso-position-vertical-relative:text;margin-left:233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*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valiação e coletas de dados para: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álises antropométricas e dietética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álise do perfil lipídico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álise bioquímica do zinco e selênio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álise dos marcadores do estresse oxidativo e inflamação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álise das enzimas antioxidant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9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9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pict>
          <v:shape id="shape_0" fillcolor="#9ea2a4" stroked="t" o:allowincell="f" style="position:absolute;margin-left:0pt;margin-top:-21.05pt;width:66.65pt;height:20.95pt;mso-wrap-style:none;v-text-anchor:middle;mso-position-vertical:top" type="_x0000_t136">
            <v:path textpathok="t"/>
            <v:textpath on="t" fitshape="t" string="2007" style="font-family:&quot;Arial Black&quot;;font-size:12pt"/>
            <v:fill o:detectmouseclick="t" type="solid" color2="#615d5b"/>
            <v:stroke color="black" weight="9360" joinstyle="miter" endcap="flat"/>
            <w10:wrap type="square"/>
          </v:shape>
        </w:pic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764"/>
        <w:gridCol w:w="795"/>
        <w:gridCol w:w="771"/>
        <w:gridCol w:w="656"/>
        <w:gridCol w:w="639"/>
        <w:gridCol w:w="661"/>
        <w:gridCol w:w="685"/>
        <w:gridCol w:w="711"/>
        <w:gridCol w:w="740"/>
        <w:gridCol w:w="772"/>
        <w:gridCol w:w="807"/>
        <w:gridCol w:w="5482"/>
      </w:tblGrid>
      <w:tr>
        <w:trPr/>
        <w:tc>
          <w:tcPr>
            <w:tcW w:w="737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 xml:space="preserve">Jan    </w:t>
            </w:r>
          </w:p>
        </w:tc>
        <w:tc>
          <w:tcPr>
            <w:tcW w:w="764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Fev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Mar</w:t>
            </w:r>
          </w:p>
        </w:tc>
        <w:tc>
          <w:tcPr>
            <w:tcW w:w="771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Apr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May</w:t>
            </w:r>
          </w:p>
        </w:tc>
        <w:tc>
          <w:tcPr>
            <w:tcW w:w="639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Jun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Jul</w:t>
            </w:r>
          </w:p>
        </w:tc>
        <w:tc>
          <w:tcPr>
            <w:tcW w:w="685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Aug</w:t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Sep</w:t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Oct</w:t>
            </w:r>
          </w:p>
        </w:tc>
        <w:tc>
          <w:tcPr>
            <w:tcW w:w="772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Nov</w:t>
            </w:r>
          </w:p>
        </w:tc>
        <w:tc>
          <w:tcPr>
            <w:tcW w:w="807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Dec</w:t>
            </w:r>
          </w:p>
        </w:tc>
        <w:tc>
          <w:tcPr>
            <w:tcW w:w="5482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23495</wp:posOffset>
                      </wp:positionV>
                      <wp:extent cx="2609850" cy="228600"/>
                      <wp:effectExtent l="11430" t="12700" r="24765" b="3556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1000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72468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1.85pt;margin-top:1.85pt;width:205.45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76" w:type="dxa"/>
            <w:gridSpan w:val="6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Padronização de Metodologias</w:t>
            </w:r>
          </w:p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8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-3810</wp:posOffset>
                      </wp:positionV>
                      <wp:extent cx="2609850" cy="228600"/>
                      <wp:effectExtent l="11430" t="12700" r="24765" b="3556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1000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72468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1.85pt;margin-top:-0.3pt;width:205.45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76" w:type="dxa"/>
            <w:gridSpan w:val="6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Preparo /aquisição de suplementação e medicação</w:t>
            </w:r>
          </w:p>
        </w:tc>
        <w:tc>
          <w:tcPr>
            <w:tcW w:w="548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38735</wp:posOffset>
                      </wp:positionV>
                      <wp:extent cx="238125" cy="133350"/>
                      <wp:effectExtent l="8890" t="20320" r="20955" b="431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960" cy="133200"/>
                              </a:xfrm>
                              <a:prstGeom prst="leftRightArrow">
                                <a:avLst>
                                  <a:gd name="adj1" fmla="val 50000"/>
                                  <a:gd name="adj2" fmla="val 35564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.05pt;margin-top:3.05pt;width:18.7pt;height:10.4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715" w:type="dxa"/>
            <w:gridSpan w:val="5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Contatos com o ambulatório para início das coletas</w:t>
            </w:r>
          </w:p>
        </w:tc>
        <w:tc>
          <w:tcPr>
            <w:tcW w:w="548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1115</wp:posOffset>
                      </wp:positionV>
                      <wp:extent cx="2162175" cy="228600"/>
                      <wp:effectExtent l="10795" t="13970" r="22860" b="3683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216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60034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.7pt;margin-top:2.45pt;width:170.2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372110</wp:posOffset>
                      </wp:positionV>
                      <wp:extent cx="2162175" cy="228600"/>
                      <wp:effectExtent l="10795" t="13970" r="22860" b="3683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216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60034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.7pt;margin-top:29.3pt;width:170.2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1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0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8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Seleção de participantes</w:t>
            </w:r>
          </w:p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1ª Avaliação (Coleta de dados)</w:t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0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8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61595</wp:posOffset>
                      </wp:positionV>
                      <wp:extent cx="2162175" cy="228600"/>
                      <wp:effectExtent l="10795" t="13970" r="22860" b="3683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216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60034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2.7pt;margin-top:4.85pt;width:170.2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1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0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8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Início da suplementação</w:t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4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0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8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pict>
          <v:shape id="shape_0" fillcolor="#9ea2a4" stroked="t" o:allowincell="f" style="position:absolute;margin-left:0pt;margin-top:-21.05pt;width:66.65pt;height:20.95pt;mso-wrap-style:none;v-text-anchor:middle;mso-position-vertical:top" type="_x0000_t136">
            <v:path textpathok="t"/>
            <v:textpath on="t" fitshape="t" string="2008" style="font-family:&quot;Arial Black&quot;;font-size:12pt"/>
            <v:fill o:detectmouseclick="t" type="solid" color2="#615d5b"/>
            <v:stroke color="black" weight="9360" joinstyle="miter" endcap="flat"/>
            <w10:wrap type="square"/>
          </v:shape>
        </w:pic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765"/>
        <w:gridCol w:w="795"/>
        <w:gridCol w:w="771"/>
        <w:gridCol w:w="656"/>
        <w:gridCol w:w="639"/>
        <w:gridCol w:w="661"/>
        <w:gridCol w:w="685"/>
        <w:gridCol w:w="711"/>
        <w:gridCol w:w="740"/>
        <w:gridCol w:w="772"/>
        <w:gridCol w:w="807"/>
        <w:gridCol w:w="5481"/>
      </w:tblGrid>
      <w:tr>
        <w:trPr/>
        <w:tc>
          <w:tcPr>
            <w:tcW w:w="737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 xml:space="preserve">Jan    </w:t>
            </w:r>
          </w:p>
        </w:tc>
        <w:tc>
          <w:tcPr>
            <w:tcW w:w="765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Fev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Mar</w:t>
            </w:r>
          </w:p>
        </w:tc>
        <w:tc>
          <w:tcPr>
            <w:tcW w:w="771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Apr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May</w:t>
            </w:r>
          </w:p>
        </w:tc>
        <w:tc>
          <w:tcPr>
            <w:tcW w:w="639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Jun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Jul</w:t>
            </w:r>
          </w:p>
        </w:tc>
        <w:tc>
          <w:tcPr>
            <w:tcW w:w="685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Aug</w:t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Sep</w:t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Oct</w:t>
            </w:r>
          </w:p>
        </w:tc>
        <w:tc>
          <w:tcPr>
            <w:tcW w:w="772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Nov</w:t>
            </w:r>
          </w:p>
        </w:tc>
        <w:tc>
          <w:tcPr>
            <w:tcW w:w="807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Dec</w:t>
            </w:r>
          </w:p>
        </w:tc>
        <w:tc>
          <w:tcPr>
            <w:tcW w:w="5481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23495</wp:posOffset>
                      </wp:positionV>
                      <wp:extent cx="2609850" cy="228600"/>
                      <wp:effectExtent l="11430" t="12700" r="24765" b="3556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1000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72468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1.85pt;margin-top:1.85pt;width:205.45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76" w:type="dxa"/>
            <w:gridSpan w:val="6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2ª Avaliação (coleta de dados) pós-suplementação</w:t>
            </w:r>
          </w:p>
        </w:tc>
        <w:tc>
          <w:tcPr>
            <w:tcW w:w="548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76" w:type="dxa"/>
            <w:gridSpan w:val="6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54305</wp:posOffset>
                      </wp:positionV>
                      <wp:extent cx="2619375" cy="228600"/>
                      <wp:effectExtent l="12065" t="12700" r="24130" b="3556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1936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72728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0.2pt;margin-top:12.15pt;width:206.2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48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07340</wp:posOffset>
                      </wp:positionV>
                      <wp:extent cx="2619375" cy="228600"/>
                      <wp:effectExtent l="12065" t="12700" r="24130" b="3556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1936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72728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0.2pt;margin-top:24.2pt;width:206.2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8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0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8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Análises Bioquímicas</w:t>
            </w:r>
          </w:p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Análises dos recordatórios 24h.</w:t>
            </w:r>
          </w:p>
        </w:tc>
      </w:tr>
      <w:tr>
        <w:trPr/>
        <w:tc>
          <w:tcPr>
            <w:tcW w:w="737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0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2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81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pict>
          <v:shape id="shape_0" fillcolor="#9ea2a4" stroked="t" o:allowincell="f" style="position:absolute;margin-left:0pt;margin-top:-21.05pt;width:66.65pt;height:20.95pt;mso-wrap-style:none;v-text-anchor:middle;mso-position-vertical:top" type="_x0000_t136">
            <v:path textpathok="t"/>
            <v:textpath on="t" fitshape="t" string="2009" style="font-family:&quot;Arial Black&quot;;font-size:12pt"/>
            <v:fill o:detectmouseclick="t" type="solid" color2="#615d5b"/>
            <v:stroke color="black" weight="9360" joinstyle="miter" endcap="flat"/>
            <w10:wrap type="square"/>
          </v:shape>
        </w:pic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65"/>
        <w:gridCol w:w="795"/>
        <w:gridCol w:w="771"/>
        <w:gridCol w:w="656"/>
        <w:gridCol w:w="640"/>
        <w:gridCol w:w="661"/>
        <w:gridCol w:w="685"/>
        <w:gridCol w:w="711"/>
        <w:gridCol w:w="740"/>
        <w:gridCol w:w="772"/>
        <w:gridCol w:w="807"/>
        <w:gridCol w:w="5479"/>
      </w:tblGrid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 xml:space="preserve">Jan    </w:t>
            </w:r>
          </w:p>
        </w:tc>
        <w:tc>
          <w:tcPr>
            <w:tcW w:w="765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Fev</w:t>
            </w:r>
          </w:p>
        </w:tc>
        <w:tc>
          <w:tcPr>
            <w:tcW w:w="795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Mar</w:t>
            </w:r>
          </w:p>
        </w:tc>
        <w:tc>
          <w:tcPr>
            <w:tcW w:w="771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Apr</w:t>
            </w:r>
          </w:p>
        </w:tc>
        <w:tc>
          <w:tcPr>
            <w:tcW w:w="656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May</w:t>
            </w:r>
          </w:p>
        </w:tc>
        <w:tc>
          <w:tcPr>
            <w:tcW w:w="640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Jun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Jul</w:t>
            </w:r>
          </w:p>
        </w:tc>
        <w:tc>
          <w:tcPr>
            <w:tcW w:w="685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Aug</w:t>
            </w:r>
          </w:p>
        </w:tc>
        <w:tc>
          <w:tcPr>
            <w:tcW w:w="711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Sep</w:t>
            </w:r>
          </w:p>
        </w:tc>
        <w:tc>
          <w:tcPr>
            <w:tcW w:w="740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Oct</w:t>
            </w:r>
          </w:p>
        </w:tc>
        <w:tc>
          <w:tcPr>
            <w:tcW w:w="772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Nov</w:t>
            </w:r>
          </w:p>
        </w:tc>
        <w:tc>
          <w:tcPr>
            <w:tcW w:w="807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jc w:val="center"/>
              <w:rPr/>
            </w:pPr>
            <w:r>
              <w:rPr/>
              <w:t>Dec</w:t>
            </w:r>
          </w:p>
        </w:tc>
        <w:tc>
          <w:tcPr>
            <w:tcW w:w="5479" w:type="dxa"/>
            <w:tcBorders/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97155</wp:posOffset>
                      </wp:positionV>
                      <wp:extent cx="1295400" cy="228600"/>
                      <wp:effectExtent l="8255" t="20320" r="21590" b="431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28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35964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1.85pt;margin-top:7.65pt;width:101.95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6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43" w:type="dxa"/>
            <w:gridSpan w:val="9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Descegamento do estudo – análises estatísticas</w:t>
            </w:r>
          </w:p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Tabulação dos dados</w:t>
            </w:r>
          </w:p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Qualificação</w:t>
            </w:r>
          </w:p>
        </w:tc>
        <w:tc>
          <w:tcPr>
            <w:tcW w:w="547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8" w:type="dxa"/>
            <w:tcBorders>
              <w:left w:val="single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21590</wp:posOffset>
                      </wp:positionV>
                      <wp:extent cx="1962150" cy="228600"/>
                      <wp:effectExtent l="9525" t="14605" r="22225" b="3746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62000" cy="228600"/>
                              </a:xfrm>
                              <a:prstGeom prst="leftRightArrow">
                                <a:avLst>
                                  <a:gd name="adj1" fmla="val 26222"/>
                                  <a:gd name="adj2" fmla="val 54476"/>
                                </a:avLst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999999"/>
                                  </a:gs>
                                </a:gsLst>
                                <a:lin ang="5400000"/>
                              </a:gradFill>
                              <a:ln w="12600">
                                <a:solidFill>
                                  <a:srgbClr val="666666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4.6pt;margin-top:1.7pt;width:154.45pt;height:17.95pt;mso-wrap-style:none;v-text-anchor:middle" type="_x0000_t69">
                      <v:fill o:detectmouseclick="t" color2="#999999"/>
                      <v:stroke color="#666666" weight="1260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56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40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5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30" w:type="dxa"/>
            <w:gridSpan w:val="4"/>
            <w:tcBorders>
              <w:left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rPr>
                <w:b/>
                <w:b/>
              </w:rPr>
            </w:pPr>
            <w:r>
              <w:rPr>
                <w:b/>
              </w:rPr>
              <w:t>Elaboração do trabalho final, defesa da tese e redação de artigos</w:t>
            </w:r>
          </w:p>
        </w:tc>
        <w:tc>
          <w:tcPr>
            <w:tcW w:w="547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419" w:leader="none"/>
                <w:tab w:val="right" w:pos="8838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1418" w:right="1418" w:gutter="0" w:header="709" w:top="1134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4. MATERIAL E MÉTODOS</w:t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firstLine="142"/>
        <w:rPr>
          <w:b/>
          <w:b/>
        </w:rPr>
      </w:pPr>
      <w:r>
        <w:rPr>
          <w:b/>
        </w:rPr>
        <w:t>4.1. Protocolo Experimental</w:t>
      </w:r>
    </w:p>
    <w:p>
      <w:pPr>
        <w:pStyle w:val="Normal"/>
        <w:tabs>
          <w:tab w:val="clear" w:pos="708"/>
          <w:tab w:val="left" w:pos="851" w:leader="none"/>
        </w:tabs>
        <w:spacing w:lineRule="auto" w:line="360"/>
        <w:ind w:firstLine="851"/>
        <w:jc w:val="both"/>
        <w:rPr/>
      </w:pPr>
      <w:r>
        <w:rPr/>
        <w:t>O estudo caracteriza-se por um ensaio clínico randomizado duplo-cego que será desenvolvido com um grupo de pacientes adultos e idosos com o diagnóstico clínico de doença arterial coronariana submetidos à angioplastia, atendidos no Serviço de Hemodinâmica do Hospital Universitário Onofre Lopes (HUOL) da UFRN, Natal/ RN, durante o período de agosto de 2007 à junho de 2008 (Fluxograma 1).</w:t>
      </w:r>
    </w:p>
    <w:p>
      <w:pPr>
        <w:pStyle w:val="Normal"/>
        <w:tabs>
          <w:tab w:val="clear" w:pos="708"/>
          <w:tab w:val="left" w:pos="851" w:leader="none"/>
        </w:tabs>
        <w:spacing w:lineRule="auto" w:line="360"/>
        <w:ind w:firstLine="851"/>
        <w:jc w:val="both"/>
        <w:rPr/>
      </w:pPr>
      <w:r>
        <w:rPr/>
        <w:t xml:space="preserve">Os pacientes serão recrutados no referido Serviço Ambulatorial, triados pela pesquisadora e médica responsável, considerando os seguintes critérios de inclusão: pacientes adultos e idosos de ambos os gêneros com diagnóstico de aterosclerose coronariana por angiografia com estenose </w:t>
      </w:r>
      <w:r>
        <w:rPr>
          <w:u w:val="single"/>
        </w:rPr>
        <w:t>&gt;</w:t>
      </w:r>
      <w:r>
        <w:rPr/>
        <w:t xml:space="preserve"> 70% em uma ou mais artérias. Serão considerados como critérios de exclusão a presença de complicações cardíacas graves ou outras doenças como as hematológicas, auto-imunes, hepatopatias, insuficiência renal, neoplasias, diabetes mellitus, infecções associadas, pós-operatório, uso de antiácidos, antibióticos e suplementos vitamínicos-minerais, etilismo e tabagismo. </w:t>
      </w:r>
    </w:p>
    <w:p>
      <w:pPr>
        <w:pStyle w:val="Normal"/>
        <w:spacing w:lineRule="auto" w:line="360"/>
        <w:ind w:firstLine="851"/>
        <w:jc w:val="both"/>
        <w:rPr/>
      </w:pPr>
      <w:r>
        <w:rPr/>
        <w:t xml:space="preserve">O tamanho amostral </w:t>
      </w:r>
      <w:r>
        <w:rPr>
          <w:vertAlign w:val="superscript"/>
        </w:rPr>
        <w:t>(16)</w:t>
      </w:r>
      <w:r>
        <w:rPr/>
        <w:t xml:space="preserve"> foi calculado assumindo-se 90% de poder estatístico para a detecção de uma diferença de, no mínimo, 0,075nmol/mg entre as médias da LDL oxidada do grupo experimental e grupo controle. Assumiu-se que a diferença de 0,075nmol/mg como sendo clinicamente significativa baseada em estudos prévios</w:t>
      </w:r>
      <w:r>
        <w:rPr>
          <w:vertAlign w:val="superscript"/>
        </w:rPr>
        <w:t>(17)</w:t>
      </w:r>
      <w:r>
        <w:rPr/>
        <w:t>. Os parâmetros como média e variância populacional foram baseados em estudos com amostras robustas</w:t>
      </w:r>
      <w:r>
        <w:rPr>
          <w:vertAlign w:val="superscript"/>
        </w:rPr>
        <w:t>(17,18)</w:t>
      </w:r>
      <w:r>
        <w:rPr/>
        <w:t xml:space="preserve"> que avaliaram populações brasileiras semelhantes aos grupos a serem estudados. As simulações revelaram um tamanho amostral de 76 indivíduos (38 experimentais e 38 controles) para a detecção de um poder estatístico de 90% e um nível de significância de 0.05.</w:t>
      </w:r>
    </w:p>
    <w:p>
      <w:pPr>
        <w:pStyle w:val="Normal"/>
        <w:spacing w:lineRule="auto" w:line="360"/>
        <w:ind w:firstLine="851"/>
        <w:jc w:val="both"/>
        <w:rPr/>
      </w:pPr>
      <w:r>
        <w:rPr/>
        <w:t xml:space="preserve">Os pacientes com aterosclerose que formarão os grupos serão escolhidos por meio de um sorteio aleatório. O grupo experimental será formado por pacientes com aterosclerose que serão submetidos ao tratamento com estatina + suplemento zinco e selênio e o grupo controle composto por pacientes que receberão estatina + placebo. </w:t>
      </w:r>
    </w:p>
    <w:p>
      <w:pPr>
        <w:pStyle w:val="Normal"/>
        <w:spacing w:lineRule="auto" w:line="360"/>
        <w:ind w:firstLine="708"/>
        <w:jc w:val="both"/>
        <w:rPr/>
      </w:pPr>
      <w:r>
        <w:rPr/>
        <w:t>Os pacientes do grupo aterosclerose serão tratados com rosuvastatina do Laboratório Astra|Zeneca</w:t>
      </w:r>
      <w:r>
        <w:rPr>
          <w:rFonts w:eastAsia="Symbol" w:cs="Symbol" w:ascii="Symbol" w:hAnsi="Symbol"/>
          <w:vertAlign w:val="superscript"/>
        </w:rPr>
        <w:t></w:t>
      </w:r>
      <w:r>
        <w:rPr/>
        <w:t xml:space="preserve"> na dosagem de 10 mg/dia. Já a suplementação de zinco e selênio será preparada a partir da matéria prima Zinco Aminoácido Taste Free</w:t>
      </w:r>
      <w:r>
        <w:rPr>
          <w:vertAlign w:val="superscript"/>
        </w:rPr>
        <w:t>®</w:t>
      </w:r>
      <w:r>
        <w:rPr/>
        <w:t xml:space="preserve"> e Selênio Complexo</w:t>
      </w:r>
      <w:r>
        <w:rPr>
          <w:vertAlign w:val="superscript"/>
        </w:rPr>
        <w:t>®</w:t>
      </w:r>
      <w:r>
        <w:rPr/>
        <w:t xml:space="preserve"> da Albion Laboratories Incorporation e a fórmula farmacêutica manipulada de acordo com as recomendações do fabricante. </w:t>
      </w:r>
    </w:p>
    <w:p>
      <w:pPr>
        <w:pStyle w:val="Normal"/>
        <w:spacing w:lineRule="auto" w:line="360"/>
        <w:ind w:firstLine="708"/>
        <w:jc w:val="both"/>
        <w:rPr/>
      </w:pPr>
      <w:r>
        <w:rPr/>
        <w:t>Para a determinação das doses dos mineras serão consideradas as recomendações das DRI’s (2001) que definem a ingestão diária máxima de zinco e selênio para adultos de ambos os sexos acima de 50 anos de 40mg/dia e 400µg/dia, respectivamente. Portanto, considerando os resultados de estudos prévios de avaliação da ingestão de zinco e selênio em pacientes portadores de doenças crônicas não transmissíveis atendidos em Ambulatório da Cidade de Natal, que revelaram uma ingestão média de 7mg/dia de zinco e 50µg/dia de selênio, as doses utilizadas serão 30mg/Zn/dia e 300µgSe/dia. Os pacientes serão acompanhados mensalmente no Ambulatório para monitoração do uso da droga+suplemento, esclarecimento de dúvidas e identificação de intercorrências ou reações adversas.</w:t>
      </w:r>
    </w:p>
    <w:p>
      <w:pPr>
        <w:pStyle w:val="Normal"/>
        <w:spacing w:lineRule="auto" w:line="360"/>
        <w:ind w:firstLine="851"/>
        <w:jc w:val="both"/>
        <w:rPr/>
      </w:pPr>
      <w:r>
        <w:rPr/>
        <w:t xml:space="preserve">A coleta de dados será realizada no primeiro momento e após 4 meses do tratamento e constará dos seguintes parâmetros: avaliação do estado nutricional relativo ao zinco e selênio, selenoproteínas P, perfil lipídico, LDL minimamente oxidada (LDL eletronegativa), marcadores da inflamação e enzimas antioxidantes. A avaliação antropométrica e dietética será realizada para a caracterização da população quanto ao estado nutricional antropométrico e dietético. </w:t>
      </w:r>
    </w:p>
    <w:p>
      <w:pPr>
        <w:pStyle w:val="Normal"/>
        <w:spacing w:lineRule="auto" w:line="360"/>
        <w:ind w:firstLine="851"/>
        <w:jc w:val="both"/>
        <w:rPr/>
      </w:pPr>
      <w:r>
        <w:rPr/>
      </w:r>
    </w:p>
    <w:p>
      <w:pPr>
        <w:pStyle w:val="Normal"/>
        <w:tabs>
          <w:tab w:val="clear" w:pos="708"/>
          <w:tab w:val="left" w:pos="567" w:leader="none"/>
        </w:tabs>
        <w:spacing w:lineRule="auto" w:line="360"/>
        <w:ind w:firstLine="900"/>
        <w:rPr>
          <w:b/>
          <w:b/>
        </w:rPr>
      </w:pPr>
      <w:r>
        <w:rPr>
          <w:b/>
        </w:rPr>
        <w:tab/>
        <w:t>4.1.1 Aspectos Éticos</w:t>
      </w:r>
    </w:p>
    <w:p>
      <w:pPr>
        <w:pStyle w:val="Normal"/>
        <w:spacing w:lineRule="auto" w:line="360"/>
        <w:ind w:firstLine="851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  <w:t xml:space="preserve">O estudo será realizado em conformidade com as diretrizes regulamentadoras de pesquisas envolvendo seres humanos, que constam na Resolução 196/96 do Conselho Nacional de Saúde (Ministério da Saúde, 1996) e será analisado pelo Comitê de Ética em Pesquisa do Hospital Universitário Onofre Lopes da UFRN e da Faculdade de Ciências Farmacêuticas da USP. Os dados somente serão coletados após a permissão do paciente, por meio da assinatura do termo de consentimento livre e esclarecido aplicado pelo pesquisador responsável, mediante informações sobre os objetivos, riscos e benefícios do estudo. A pesquisa será encerrada após a conclusão das etapas definidas no cronograma de atividades. </w:t>
      </w:r>
    </w:p>
    <w:p>
      <w:pPr>
        <w:pStyle w:val="TextBody"/>
        <w:spacing w:lineRule="auto" w:line="360" w:before="0" w:after="0"/>
        <w:ind w:firstLine="708"/>
        <w:jc w:val="both"/>
        <w:rPr/>
      </w:pPr>
      <w:r>
        <w:rPr/>
        <w:t>O voluntário será informado sobre a formação de grupos experimental e controle (placebo), e o mesmo poderá retirar seu consentimento a qualquer momento e deixar de participar da pesquisa, sem que isso traga qualquer prejuízo no seu acompanhamento. A participação no estudo não acarretará custos para o paciente e não será disponível nenhuma compensação financeira adicional, porém em caso de haver gastos com transporte, alimentação, poderá ser oferecida a quantia referente a estes gastos.</w:t>
      </w:r>
      <w:r>
        <w:rPr>
          <w:color w:val="FFFFFF"/>
        </w:rPr>
        <w:t xml:space="preserve"> </w:t>
      </w:r>
      <w:r>
        <w:rPr/>
        <w:t xml:space="preserve"> Os dados obtidos a partir deste trabalho somente serão utilizados para fins científicos e será assegurada à proteção da imagem e identidade do participante.</w:t>
      </w:r>
    </w:p>
    <w:p>
      <w:pPr>
        <w:pStyle w:val="TextBody"/>
        <w:spacing w:lineRule="auto" w:line="360" w:before="0" w:after="0"/>
        <w:ind w:firstLine="708"/>
        <w:jc w:val="both"/>
        <w:rPr/>
      </w:pPr>
      <w:r>
        <w:rPr/>
        <w:t xml:space="preserve">Os riscos possíveis associados à participação nesta pesquisa são aqueles referentes à coleta de sangue, por exemplo, sangramentos, hematomas leves. Para tanto, as coletas serão realizadas no Laboratório do Hospital Universitário Onofre Lopes por profissionais treinados e qualquer intercorrência será encaminhada para o Serviço de Pronto-Atendimento do Hospital. A medicação (rosuvastatina), prescrita pelo médico, segundo informações do fabricante pode causar as reações: - </w:t>
      </w:r>
      <w:r>
        <w:rPr>
          <w:b/>
        </w:rPr>
        <w:t>Raras:</w:t>
      </w:r>
      <w:r>
        <w:rPr/>
        <w:t xml:space="preserve"> efeitos musculares desagradáveis e reações alérgicas graves, que podem afetar as vias respiratórias; - </w:t>
      </w:r>
      <w:r>
        <w:rPr>
          <w:b/>
        </w:rPr>
        <w:t>Incomuns:</w:t>
      </w:r>
      <w:r>
        <w:rPr/>
        <w:t xml:space="preserve"> reações leves que desaparecem rapidamente como coceira, vermelhidão e reações alérgicas na pele; - </w:t>
      </w:r>
      <w:r>
        <w:rPr>
          <w:b/>
        </w:rPr>
        <w:t>Comuns:</w:t>
      </w:r>
      <w:r>
        <w:rPr/>
        <w:t xml:space="preserve"> dor de cabeça, dores musculares, dor de estômago, sensação geral de fraqueza, prisão de ventre, tontura e mal-estar. O uso dos suplementos de zinco e selênio nas dosagens recomendadas não apresenta efeitos colaterais. Os pacientes serão orientados a comunicar o médico e/ou pesquisadora responsável quaisquer intercorrências para que sejam tomadas as devidas providências.</w:t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  <w:t xml:space="preserve">Os resultados deste estudo oferecerão esclarecimentos sobre o estado nutricional antropométricos e dietéticos do pacientes com aterosclerose, bem como as alterações metabólicas do zinco e selênio em pacientes sob uso da rosuvastatina, considerando o importante papel destes minerais na defesa antioxidante e nos mecanismos inflamatórios, de forma que sejam direcionadas condutas médico-nutricionais mais específicas para o tratamento deste grupo de pacientes. </w:t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sectPr>
          <w:headerReference w:type="default" r:id="rId5"/>
          <w:type w:val="nextPage"/>
          <w:pgSz w:w="11906" w:h="16838"/>
          <w:pgMar w:left="1418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LUXOGRAMA 1</w:t>
      </w:r>
    </w:p>
    <w:p>
      <w:pPr>
        <w:pStyle w:val="TextBody"/>
        <w:spacing w:lineRule="auto" w:line="360" w:before="0" w:after="0"/>
        <w:ind w:firstLine="720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24455</wp:posOffset>
                </wp:positionH>
                <wp:positionV relativeFrom="paragraph">
                  <wp:posOffset>31750</wp:posOffset>
                </wp:positionV>
                <wp:extent cx="4466590" cy="35179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6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ENSAIO CLÍNICO RANDOMIZADO DUPLO-CEG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1.7pt;height:27.7pt;mso-wrap-distance-left:9.05pt;mso-wrap-distance-right:9.05pt;mso-wrap-distance-top:0pt;mso-wrap-distance-bottom:0pt;margin-top:2.5pt;mso-position-vertical-relative:text;margin-left:206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</w:rPr>
                        <w:t>ENSAIO CLÍNICO RANDOMIZADO DUPLO-CEG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360" w:before="0" w:after="0"/>
        <w:ind w:firstLine="72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TextBody"/>
        <w:spacing w:lineRule="auto" w:line="360" w:before="0" w:after="0"/>
        <w:ind w:firstLine="720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71900</wp:posOffset>
                </wp:positionH>
                <wp:positionV relativeFrom="paragraph">
                  <wp:posOffset>1905</wp:posOffset>
                </wp:positionV>
                <wp:extent cx="1943100" cy="685800"/>
                <wp:effectExtent l="0" t="0" r="0" b="0"/>
                <wp:wrapNone/>
                <wp:docPr id="2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1" w:color="000000" w:shadow="1"/>
                                <w:left w:val="single" w:sz="4" w:space="4" w:color="000000" w:shadow="1"/>
                                <w:bottom w:val="single" w:sz="4" w:space="1" w:color="000000" w:shadow="1"/>
                                <w:right w:val="single" w:sz="4" w:space="4" w:color="000000" w:shadow="1"/>
                              </w:pBdr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suística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 w:shadow="1"/>
                                <w:left w:val="single" w:sz="4" w:space="4" w:color="000000" w:shadow="1"/>
                                <w:bottom w:val="single" w:sz="4" w:space="1" w:color="000000" w:shadow="1"/>
                                <w:right w:val="single" w:sz="4" w:space="4" w:color="000000" w:shadow="1"/>
                              </w:pBd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cientes com aterosclerose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 w:shadow="1"/>
                                <w:left w:val="single" w:sz="4" w:space="4" w:color="000000" w:shadow="1"/>
                                <w:bottom w:val="single" w:sz="4" w:space="1" w:color="000000" w:shadow="1"/>
                                <w:right w:val="single" w:sz="4" w:space="4" w:color="000000" w:shadow="1"/>
                              </w:pBd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erviço de Hemodinâmica do HUOL/UFR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pt;height:54pt;mso-wrap-distance-left:9.05pt;mso-wrap-distance-right:9.05pt;mso-wrap-distance-top:0pt;mso-wrap-distance-bottom:0pt;margin-top:0.15pt;mso-position-vertical-relative:text;margin-left:29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pBdr>
                          <w:top w:val="single" w:sz="4" w:space="1" w:color="000000" w:shadow="1"/>
                          <w:left w:val="single" w:sz="4" w:space="4" w:color="000000" w:shadow="1"/>
                          <w:bottom w:val="single" w:sz="4" w:space="1" w:color="000000" w:shadow="1"/>
                          <w:right w:val="single" w:sz="4" w:space="4" w:color="000000" w:shadow="1"/>
                        </w:pBdr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>Casuística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 w:shadow="1"/>
                          <w:left w:val="single" w:sz="4" w:space="4" w:color="000000" w:shadow="1"/>
                          <w:bottom w:val="single" w:sz="4" w:space="1" w:color="000000" w:shadow="1"/>
                          <w:right w:val="single" w:sz="4" w:space="4" w:color="000000" w:shadow="1"/>
                        </w:pBd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cientes com aterosclerose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 w:shadow="1"/>
                          <w:left w:val="single" w:sz="4" w:space="4" w:color="000000" w:shadow="1"/>
                          <w:bottom w:val="single" w:sz="4" w:space="1" w:color="000000" w:shadow="1"/>
                          <w:right w:val="single" w:sz="4" w:space="4" w:color="000000" w:shadow="1"/>
                        </w:pBd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Serviço de Hemodinâmica do HUOL/UFR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396355</wp:posOffset>
                </wp:positionH>
                <wp:positionV relativeFrom="paragraph">
                  <wp:posOffset>111760</wp:posOffset>
                </wp:positionV>
                <wp:extent cx="2980690" cy="923290"/>
                <wp:effectExtent l="0" t="0" r="0" b="0"/>
                <wp:wrapNone/>
                <wp:docPr id="2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6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plicação do Termo de consentimento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 Avaliação antropométric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 Entrega do Formulário para Registro de 3 di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- Agendamento para coletas de sangue e retorno do Registro Alimentar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7pt;height:72.7pt;mso-wrap-distance-left:9.05pt;mso-wrap-distance-right:9.05pt;mso-wrap-distance-top:0pt;mso-wrap-distance-bottom:0pt;margin-top:8.8pt;mso-position-vertical-relative:text;margin-left:50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-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plicação do Termo de consentimento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- Avaliação antropométrica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- Entrega do Formulário para Registro de 3 dia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- Agendamento para coletas de sangue e retorno do Registro Alimentar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360" w:before="0" w:after="0"/>
        <w:ind w:firstLine="720"/>
        <w:jc w:val="both"/>
        <w:rPr>
          <w:b/>
          <w:b/>
          <w:lang w:val="pt-BR" w:eastAsia="en-US"/>
        </w:rPr>
      </w:pPr>
      <w:r>
        <w:rPr>
          <w:b/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829300</wp:posOffset>
                </wp:positionH>
                <wp:positionV relativeFrom="paragraph">
                  <wp:posOffset>81915</wp:posOffset>
                </wp:positionV>
                <wp:extent cx="457200" cy="0"/>
                <wp:effectExtent l="0" t="38100" r="0" b="3810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9pt,6.45pt" to="494.95pt,6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00600</wp:posOffset>
                </wp:positionH>
                <wp:positionV relativeFrom="paragraph">
                  <wp:posOffset>161925</wp:posOffset>
                </wp:positionV>
                <wp:extent cx="0" cy="228600"/>
                <wp:effectExtent l="38100" t="0" r="3810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12.75pt" to="378pt,30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0</wp:posOffset>
                </wp:positionH>
                <wp:positionV relativeFrom="paragraph">
                  <wp:posOffset>87630</wp:posOffset>
                </wp:positionV>
                <wp:extent cx="9144000" cy="312610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0" cy="3126240"/>
                          <a:chOff x="0" y="0"/>
                          <a:chExt cx="9144000" cy="3126240"/>
                        </a:xfrm>
                      </wpg:grpSpPr>
                      <wps:wsp>
                        <wps:cNvSpPr txBox="1"/>
                        <wps:spPr>
                          <a:xfrm>
                            <a:off x="3772080" y="0"/>
                            <a:ext cx="19432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Sorteio Randômic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685800"/>
                            <a:ext cx="1943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Grupo 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Estatina + Supl Zn e 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58080" y="685800"/>
                            <a:ext cx="1943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Grupo 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Estatina + Placeb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514600"/>
                            <a:ext cx="800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 xml:space="preserve">Perfil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Lipídico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ALT/ A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4400" y="2514600"/>
                            <a:ext cx="800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PC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Ultra-sensíve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2514600"/>
                            <a:ext cx="800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Zinc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Plasma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eritrócit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3200" y="2514600"/>
                            <a:ext cx="800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Selênio Plasma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eritrócit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2514600"/>
                            <a:ext cx="800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Selenoproteinas - 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0" y="2514600"/>
                            <a:ext cx="9144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CuZnSO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0880" y="2514600"/>
                            <a:ext cx="800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GP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15280" y="2514600"/>
                            <a:ext cx="800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LDL-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29680" y="2554560"/>
                            <a:ext cx="800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E-selectin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1600200"/>
                            <a:ext cx="1943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Avaliaçõ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T1 e T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57600" y="685800"/>
                            <a:ext cx="2171880" cy="685800"/>
                          </a:xfrm>
                          <a:prstGeom prst="leftRightArrow">
                            <a:avLst>
                              <a:gd name="adj1" fmla="val 50000"/>
                              <a:gd name="adj2" fmla="val 63045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914400"/>
                            <a:ext cx="12574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Segmento 4 mes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286000" y="228600"/>
                            <a:ext cx="1486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5000" y="228600"/>
                            <a:ext cx="1371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0" y="228600"/>
                            <a:ext cx="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86600" y="228600"/>
                            <a:ext cx="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0" y="1257480"/>
                            <a:ext cx="0" cy="68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0" y="194328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86600" y="1257480"/>
                            <a:ext cx="0" cy="68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058080" y="194328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21718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2400480"/>
                            <a:ext cx="8572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24004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24004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0" y="24008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0400" y="24008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4800" y="24008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29200" y="24008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21360" y="24008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72400" y="24004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01280" y="24004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44080" y="2554560"/>
                            <a:ext cx="8002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IL-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58080" y="24404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6.9pt;width:720pt;height:246.1pt" coordorigin="0,138" coordsize="14400,492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940;top:138;width:30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Sorteio Randômic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160;top:1218;width:30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Grupo 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Estatina + Supl Zn e S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9540;top:1218;width:30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Grupo 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Estatina + Placeb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4098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 xml:space="preserve">Perfil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Lipídico/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ALT/ A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440;top:4098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PCR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Ultra-sensíve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880;top:4098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Zinco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Plasma/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eritrócit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320;top:4098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Selênio Plasma/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eritrócito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760;top:4098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Selenoproteinas - 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200;top:4098;width:14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CuZnSO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820;top:4098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GPx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260;top:4098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LDL-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1700;top:4161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E-selectin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940;top:2658;width:30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Avaliaçõ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T1 e T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5760;top:1218;width:3419;height:1079;mso-wrap-style:none;v-text-anchor:middle" type="_x0000_t69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6480;top:1578;width:19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Segmento 4 mese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3600,498" to="5939,498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9000,498" to="11159,49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00,498" to="3600,103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1160,498" to="11160,103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600,2118" to="3600,319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00,3198" to="5219,3198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1160,2118" to="11160,319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9540,3198" to="11159,3198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560,3558" to="7560,391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0,3918" to="13859,391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0,3918" to="360,409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160,3918" to="2160,409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00,3919" to="3600,409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040,3919" to="5040,409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80,3919" to="6480,409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920,3919" to="7920,409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0900,3919" to="10900,409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2240,3918" to="12240,409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3860,3918" to="13860,409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13140;top:4161;width:125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IL-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9540,3981" to="9540,416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858000</wp:posOffset>
                </wp:positionH>
                <wp:positionV relativeFrom="paragraph">
                  <wp:posOffset>25400</wp:posOffset>
                </wp:positionV>
                <wp:extent cx="0" cy="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0pt,2pt" to="540pt,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59690</wp:posOffset>
                </wp:positionV>
                <wp:extent cx="9029700" cy="685800"/>
                <wp:effectExtent l="5080" t="4445" r="5080" b="74295"/>
                <wp:wrapNone/>
                <wp:docPr id="3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29880" cy="685800"/>
                          <a:chOff x="0" y="0"/>
                          <a:chExt cx="9029880" cy="685800"/>
                        </a:xfrm>
                      </wpg:grpSpPr>
                      <wps:wsp>
                        <wps:cNvSpPr txBox="1"/>
                        <wps:spPr>
                          <a:xfrm>
                            <a:off x="0" y="343080"/>
                            <a:ext cx="1600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Lab. Análises Clínicas – HUOL-UFR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UFR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4680" y="34308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Lab Multi UFR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1880" y="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3200" y="343080"/>
                            <a:ext cx="10947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Lab Nut. Minerais B14 - US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0680" y="343080"/>
                            <a:ext cx="5029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pt-BR" w:bidi="ar-SA"/>
                                </w:rPr>
                                <w:t>Laboratório de Bioquímica Clínica – B 17 - US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2888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0400" y="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4800" y="0"/>
                            <a:ext cx="57168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29200" y="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8080" y="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72480" y="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86880" y="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8458200" y="0"/>
                            <a:ext cx="34308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4.7pt;width:711pt;height:54.05pt" coordorigin="0,94" coordsize="14220,1081">
                <v:shape id="shape_0" fillcolor="white" stroked="t" o:allowincell="f" style="position:absolute;left:0;top:634;width:25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Lab. Análises Clínicas – HUOL-UFR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UFR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00;top:634;width:14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Lab Multi UFR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420,94" to="3420,4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320;top:634;width:1723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Lab Nut. Minerais B14 - US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300;top:634;width:79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pt-BR" w:bidi="ar-SA"/>
                          </w:rPr>
                          <w:t>Laboratório de Bioquímica Clínica – B 17 - US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720,94" to="1079,4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94" to="1979,453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040,94" to="5040,4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480,94" to="7379,4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920,94" to="7920,4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9540,94" to="9540,4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980,94" to="10980,4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2420,94" to="12420,45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3320,94" to="13859,453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sectPr>
          <w:headerReference w:type="default" r:id="rId6"/>
          <w:type w:val="nextPage"/>
          <w:pgSz w:orient="landscape" w:w="16838" w:h="11906"/>
          <w:pgMar w:left="1134" w:right="1134" w:gutter="0" w:header="709" w:top="1134" w:footer="0" w:bottom="1418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360" w:before="0" w:after="0"/>
        <w:ind w:firstLine="720"/>
        <w:jc w:val="both"/>
        <w:rPr/>
      </w:pPr>
      <w:r>
        <w:rPr/>
      </w:r>
    </w:p>
    <w:p>
      <w:pPr>
        <w:pStyle w:val="Normal"/>
        <w:spacing w:lineRule="auto" w:line="360"/>
        <w:ind w:firstLine="360"/>
        <w:jc w:val="both"/>
        <w:rPr>
          <w:b/>
          <w:b/>
        </w:rPr>
      </w:pPr>
      <w:r>
        <w:rPr>
          <w:b/>
        </w:rPr>
        <w:t>4.2. Avaliação Antropométrica</w:t>
      </w:r>
    </w:p>
    <w:p>
      <w:pPr>
        <w:pStyle w:val="Normal"/>
        <w:spacing w:lineRule="auto" w:line="360"/>
        <w:ind w:first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ab/>
        <w:t>Altura e peso serão medidos usando uma estadiômetro portátil com plataforma (WSC</w:t>
      </w:r>
      <w:r>
        <w:rPr>
          <w:vertAlign w:val="superscript"/>
        </w:rPr>
        <w:t>®</w:t>
      </w:r>
      <w:r>
        <w:rPr/>
        <w:t xml:space="preserve"> Cardiomed, Curitiba, Brazil) e uma balança solar digital MEA-03140 (Tanita, Arlington Heights, IL, USA), respectivamente. Estes valores serão utilizados para calcular o índice de massa corporal (IMC) de acordo com WHO (2004)</w:t>
      </w:r>
      <w:r>
        <w:rPr>
          <w:vertAlign w:val="superscript"/>
        </w:rPr>
        <w:t>(19)</w:t>
      </w:r>
      <w:r>
        <w:rPr/>
        <w:t>. Será realizada também a medida da circunferência abdominal (CA) de acordo com WHO (2004)</w:t>
      </w:r>
      <w:r>
        <w:rPr>
          <w:vertAlign w:val="superscript"/>
        </w:rPr>
        <w:t>(19)</w:t>
      </w:r>
      <w:r>
        <w:rPr/>
        <w:t>.</w:t>
      </w:r>
    </w:p>
    <w:p>
      <w:pPr>
        <w:pStyle w:val="Normal"/>
        <w:spacing w:lineRule="auto" w:line="360"/>
        <w:ind w:first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360"/>
        <w:jc w:val="both"/>
        <w:rPr>
          <w:b/>
          <w:b/>
          <w:lang w:val="en-US"/>
        </w:rPr>
      </w:pPr>
      <w:r>
        <w:rPr>
          <w:b/>
          <w:lang w:val="en-US"/>
        </w:rPr>
        <w:t>4.3. Avaliação Dietética</w:t>
      </w:r>
    </w:p>
    <w:p>
      <w:pPr>
        <w:pStyle w:val="Normal"/>
        <w:spacing w:lineRule="auto" w:line="360"/>
        <w:ind w:firstLine="720"/>
        <w:jc w:val="both"/>
        <w:rPr/>
      </w:pPr>
      <w:r>
        <w:rPr/>
        <w:t>Será utilizado o método do Registro Alimentar de 3 dias, que consistirá na anotação de todos os alimentos consumidos pelos pacientes e controles durante 3 dias consecutivos (2 dias durante a semana e 1 dia no final de semana), aplicado no primeiro momento da pesquisa. Os dados coletados serão analisados com o auxílio de programas computadorizados específicos para análises de dietas e a avaliação da adequação de energia, macronutrientes, fibra, zinco e selênio será feita considerando as recomendações da Sociedade Brasileira de Cardiologia (2001)</w:t>
      </w:r>
      <w:r>
        <w:rPr>
          <w:vertAlign w:val="superscript"/>
        </w:rPr>
        <w:t>(20)</w:t>
      </w:r>
      <w:r>
        <w:rPr/>
        <w:t xml:space="preserve"> e DRI’s 2000</w:t>
      </w:r>
      <w:r>
        <w:rPr>
          <w:vertAlign w:val="superscript"/>
        </w:rPr>
        <w:t>(21)</w:t>
      </w:r>
      <w:r>
        <w:rPr/>
        <w:t xml:space="preserve"> e 2001</w:t>
      </w:r>
      <w:r>
        <w:rPr>
          <w:vertAlign w:val="superscript"/>
        </w:rPr>
        <w:t>(22)</w:t>
      </w:r>
      <w:r>
        <w:rPr/>
        <w:t>.</w:t>
      </w:r>
    </w:p>
    <w:p>
      <w:pPr>
        <w:pStyle w:val="Normal"/>
        <w:spacing w:lineRule="auto" w:line="360"/>
        <w:ind w:firstLine="720"/>
        <w:jc w:val="both"/>
        <w:rPr/>
      </w:pPr>
      <w:r>
        <w:rPr/>
      </w:r>
    </w:p>
    <w:p>
      <w:pPr>
        <w:pStyle w:val="TextBody"/>
        <w:tabs>
          <w:tab w:val="clear" w:pos="708"/>
          <w:tab w:val="left" w:pos="360" w:leader="none"/>
        </w:tabs>
        <w:spacing w:lineRule="auto" w:line="360" w:before="0" w:after="0"/>
        <w:rPr>
          <w:b/>
          <w:b/>
        </w:rPr>
      </w:pPr>
      <w:r>
        <w:rPr>
          <w:b/>
        </w:rPr>
        <w:tab/>
        <w:t>4.4. Coleta do Material Biológico</w:t>
      </w:r>
    </w:p>
    <w:p>
      <w:pPr>
        <w:pStyle w:val="TextBody"/>
        <w:tabs>
          <w:tab w:val="clear" w:pos="708"/>
          <w:tab w:val="left" w:pos="360" w:leader="none"/>
        </w:tabs>
        <w:spacing w:lineRule="auto" w:line="360" w:before="0" w:after="0"/>
        <w:rPr>
          <w:b/>
          <w:b/>
        </w:rPr>
      </w:pPr>
      <w:r>
        <w:rPr>
          <w:b/>
        </w:rPr>
      </w:r>
    </w:p>
    <w:p>
      <w:pPr>
        <w:pStyle w:val="TextBody"/>
        <w:tabs>
          <w:tab w:val="clear" w:pos="708"/>
          <w:tab w:val="left" w:pos="360" w:leader="none"/>
        </w:tabs>
        <w:spacing w:lineRule="auto" w:line="360" w:before="0" w:after="0"/>
        <w:jc w:val="both"/>
        <w:rPr/>
      </w:pPr>
      <w:r>
        <w:rPr/>
        <w:tab/>
        <w:tab/>
        <w:t>As amostras de 30mL de sangue de ambos os grupos serão coletadas com material descartável, pela manhã, após um período de 12 a 14 horas de jejum. Em seguida, as amostras serão distribuídas em tubos, com ou sem anticoagulantes, submetidas a procedimentos específicos para cada análise e armazenadas à temperatura de -80</w:t>
      </w:r>
      <w:r>
        <w:rPr>
          <w:vertAlign w:val="superscript"/>
        </w:rPr>
        <w:t>o</w:t>
      </w:r>
      <w:r>
        <w:rPr/>
        <w:t xml:space="preserve">C para posterior análises, conforme quadro abaixo: </w:t>
      </w:r>
    </w:p>
    <w:tbl>
      <w:tblPr>
        <w:tblW w:w="936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560"/>
        <w:gridCol w:w="2706"/>
        <w:gridCol w:w="3960"/>
      </w:tblGrid>
      <w:tr>
        <w:trPr>
          <w:trHeight w:val="429" w:hRule="atLeast"/>
          <w:cantSplit w:val="true"/>
        </w:trPr>
        <w:tc>
          <w:tcPr>
            <w:tcW w:w="1134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  <w:shd w:fill="E0E0E0" w:val="clear"/>
          </w:tcPr>
          <w:p>
            <w:pPr>
              <w:pStyle w:val="TextBody"/>
              <w:numPr>
                <w:ilvl w:val="0"/>
                <w:numId w:val="0"/>
              </w:numPr>
              <w:spacing w:lineRule="exact" w:line="340" w:before="0" w:after="120"/>
              <w:jc w:val="center"/>
              <w:outlineLvl w:val="0"/>
              <w:rPr>
                <w:b/>
                <w:b/>
                <w:sz w:val="22"/>
                <w:lang w:val="pt-BR" w:eastAsia="pt-BR"/>
              </w:rPr>
            </w:pPr>
            <w:r>
              <w:rPr>
                <w:b/>
                <w:sz w:val="22"/>
                <w:lang w:val="pt-BR" w:eastAsia="pt-BR"/>
              </w:rPr>
              <w:t>TUBO</w:t>
            </w:r>
          </w:p>
        </w:tc>
        <w:tc>
          <w:tcPr>
            <w:tcW w:w="156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  <w:shd w:fill="E0E0E0" w:val="clear"/>
          </w:tcPr>
          <w:p>
            <w:pPr>
              <w:pStyle w:val="TextBody"/>
              <w:numPr>
                <w:ilvl w:val="0"/>
                <w:numId w:val="0"/>
              </w:numPr>
              <w:spacing w:lineRule="exact" w:line="340" w:before="0" w:after="120"/>
              <w:jc w:val="center"/>
              <w:outlineLvl w:val="0"/>
              <w:rPr>
                <w:b/>
                <w:b/>
                <w:sz w:val="22"/>
                <w:lang w:val="pt-BR" w:eastAsia="pt-BR"/>
              </w:rPr>
            </w:pPr>
            <w:r>
              <w:rPr>
                <w:b/>
                <w:sz w:val="22"/>
                <w:lang w:val="pt-BR" w:eastAsia="pt-BR"/>
              </w:rPr>
              <w:t>AMOSTRA</w:t>
            </w:r>
          </w:p>
        </w:tc>
        <w:tc>
          <w:tcPr>
            <w:tcW w:w="2706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  <w:shd w:fill="E0E0E0" w:val="clear"/>
          </w:tcPr>
          <w:p>
            <w:pPr>
              <w:pStyle w:val="TextBody"/>
              <w:numPr>
                <w:ilvl w:val="0"/>
                <w:numId w:val="0"/>
              </w:numPr>
              <w:spacing w:lineRule="exact" w:line="340" w:before="0" w:after="120"/>
              <w:jc w:val="center"/>
              <w:outlineLvl w:val="0"/>
              <w:rPr>
                <w:b/>
                <w:b/>
                <w:sz w:val="22"/>
                <w:lang w:val="pt-BR" w:eastAsia="pt-BR"/>
              </w:rPr>
            </w:pPr>
            <w:r>
              <w:rPr>
                <w:b/>
                <w:sz w:val="22"/>
                <w:lang w:val="pt-BR" w:eastAsia="pt-BR"/>
              </w:rPr>
              <w:t>ANTICOAGULANTE</w:t>
            </w:r>
          </w:p>
        </w:tc>
        <w:tc>
          <w:tcPr>
            <w:tcW w:w="396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  <w:shd w:fill="E0E0E0" w:val="clear"/>
          </w:tcPr>
          <w:p>
            <w:pPr>
              <w:pStyle w:val="TextBody"/>
              <w:numPr>
                <w:ilvl w:val="0"/>
                <w:numId w:val="0"/>
              </w:numPr>
              <w:spacing w:lineRule="exact" w:line="340" w:before="0" w:after="120"/>
              <w:jc w:val="center"/>
              <w:outlineLvl w:val="0"/>
              <w:rPr>
                <w:b/>
                <w:b/>
                <w:sz w:val="22"/>
                <w:lang w:val="pt-BR" w:eastAsia="pt-BR"/>
              </w:rPr>
            </w:pPr>
            <w:r>
              <w:rPr>
                <w:b/>
                <w:sz w:val="22"/>
                <w:lang w:val="pt-BR" w:eastAsia="pt-BR"/>
              </w:rPr>
              <w:t>ANÁLISES</w:t>
            </w:r>
          </w:p>
        </w:tc>
      </w:tr>
      <w:tr>
        <w:trPr>
          <w:trHeight w:val="791" w:hRule="atLeast"/>
          <w:cantSplit w:val="true"/>
        </w:trPr>
        <w:tc>
          <w:tcPr>
            <w:tcW w:w="1134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156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6 mL</w:t>
            </w:r>
          </w:p>
        </w:tc>
        <w:tc>
          <w:tcPr>
            <w:tcW w:w="2706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Sem</w:t>
            </w:r>
          </w:p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 xml:space="preserve">Anticoagulante </w:t>
            </w:r>
          </w:p>
        </w:tc>
        <w:tc>
          <w:tcPr>
            <w:tcW w:w="396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Perfil Lipídico, AST, ALT</w:t>
            </w:r>
          </w:p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PCR Ultra-sensível</w:t>
            </w:r>
          </w:p>
        </w:tc>
      </w:tr>
      <w:tr>
        <w:trPr>
          <w:trHeight w:val="836" w:hRule="atLeast"/>
          <w:cantSplit w:val="true"/>
        </w:trPr>
        <w:tc>
          <w:tcPr>
            <w:tcW w:w="1134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</w:t>
            </w:r>
          </w:p>
        </w:tc>
        <w:tc>
          <w:tcPr>
            <w:tcW w:w="156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6 mL</w:t>
            </w:r>
          </w:p>
        </w:tc>
        <w:tc>
          <w:tcPr>
            <w:tcW w:w="2706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Citrato de sódio a 30%</w:t>
            </w:r>
          </w:p>
        </w:tc>
        <w:tc>
          <w:tcPr>
            <w:tcW w:w="396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Zinco plasmático, Zinco Eritrocitário</w:t>
            </w:r>
          </w:p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Hemoglobina Eritrocitária</w:t>
            </w:r>
          </w:p>
        </w:tc>
      </w:tr>
      <w:tr>
        <w:trPr>
          <w:trHeight w:val="827" w:hRule="atLeast"/>
          <w:cantSplit w:val="true"/>
        </w:trPr>
        <w:tc>
          <w:tcPr>
            <w:tcW w:w="1134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3</w:t>
            </w:r>
          </w:p>
        </w:tc>
        <w:tc>
          <w:tcPr>
            <w:tcW w:w="156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10mL</w:t>
            </w:r>
          </w:p>
        </w:tc>
        <w:tc>
          <w:tcPr>
            <w:tcW w:w="2706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EDTA</w:t>
            </w:r>
          </w:p>
        </w:tc>
        <w:tc>
          <w:tcPr>
            <w:tcW w:w="396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Selênio plasmático , Selênio Eritrocitário, LDL -, selenoproteína-P</w:t>
            </w:r>
          </w:p>
        </w:tc>
      </w:tr>
      <w:tr>
        <w:trPr>
          <w:trHeight w:val="165" w:hRule="atLeast"/>
          <w:cantSplit w:val="true"/>
        </w:trPr>
        <w:tc>
          <w:tcPr>
            <w:tcW w:w="1134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4</w:t>
            </w:r>
          </w:p>
        </w:tc>
        <w:tc>
          <w:tcPr>
            <w:tcW w:w="156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8 mL</w:t>
            </w:r>
          </w:p>
        </w:tc>
        <w:tc>
          <w:tcPr>
            <w:tcW w:w="2706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 xml:space="preserve">Heparina </w:t>
            </w:r>
          </w:p>
        </w:tc>
        <w:tc>
          <w:tcPr>
            <w:tcW w:w="3960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  <w:right w:val="threeDEngrave" w:sz="12" w:space="0" w:color="000000"/>
            </w:tcBorders>
          </w:tcPr>
          <w:p>
            <w:pPr>
              <w:pStyle w:val="TextBody"/>
              <w:numPr>
                <w:ilvl w:val="0"/>
                <w:numId w:val="0"/>
              </w:numPr>
              <w:spacing w:lineRule="atLeast" w:line="26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CuZnSOD, GPx,</w:t>
            </w:r>
          </w:p>
          <w:p>
            <w:pPr>
              <w:pStyle w:val="TextBody"/>
              <w:numPr>
                <w:ilvl w:val="0"/>
                <w:numId w:val="0"/>
              </w:numPr>
              <w:spacing w:lineRule="atLeast" w:line="260" w:before="0" w:after="120"/>
              <w:jc w:val="center"/>
              <w:outlineLvl w:val="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E-Selectina e IL-8</w:t>
            </w:r>
          </w:p>
        </w:tc>
      </w:tr>
    </w:tbl>
    <w:p>
      <w:pPr>
        <w:pStyle w:val="TextBody"/>
        <w:spacing w:lineRule="auto" w:line="360" w:before="0" w:after="0"/>
        <w:ind w:firstLine="36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 w:before="0" w:after="0"/>
        <w:ind w:firstLine="360"/>
        <w:jc w:val="both"/>
        <w:rPr>
          <w:b/>
          <w:b/>
        </w:rPr>
      </w:pPr>
      <w:r>
        <w:rPr>
          <w:b/>
        </w:rPr>
        <w:t>4.5. Análises Bioquímicas</w:t>
      </w:r>
    </w:p>
    <w:p>
      <w:pPr>
        <w:pStyle w:val="Normal"/>
        <w:spacing w:lineRule="auto" w:line="360"/>
        <w:ind w:firstLine="709"/>
        <w:jc w:val="both"/>
        <w:rPr/>
      </w:pPr>
      <w:r>
        <w:rPr/>
        <w:t>As análises serão realizadas no Laboratório de Análises Clínicas do HUOL/UFRN, Laboratório Multidisciplinar de Pesquisa do Departamento de Farmácia da UFRN, Laboratório de Nutrição e Minerais e Bioquímica Clínica da Faculdade de Ciências Farmacêuticas da Universidade de São Paulo.</w:t>
      </w:r>
    </w:p>
    <w:p>
      <w:pPr>
        <w:pStyle w:val="Normal"/>
        <w:spacing w:lineRule="auto" w:line="360"/>
        <w:ind w:firstLine="709"/>
        <w:jc w:val="both"/>
        <w:rPr/>
      </w:pPr>
      <w:r>
        <w:rPr/>
      </w:r>
    </w:p>
    <w:p>
      <w:pPr>
        <w:pStyle w:val="TextBody"/>
        <w:spacing w:lineRule="auto" w:line="360" w:before="0" w:after="0"/>
        <w:ind w:firstLine="720"/>
        <w:jc w:val="both"/>
        <w:rPr>
          <w:b/>
          <w:b/>
        </w:rPr>
      </w:pPr>
      <w:r>
        <w:rPr>
          <w:b/>
        </w:rPr>
        <w:t>4.5.1. Avaliação do Perfil Lipídico e Função Hepática</w:t>
      </w:r>
    </w:p>
    <w:p>
      <w:pPr>
        <w:pStyle w:val="Normal"/>
        <w:autoSpaceDE w:val="false"/>
        <w:spacing w:lineRule="auto" w:line="360"/>
        <w:ind w:firstLine="708"/>
        <w:rPr/>
      </w:pPr>
      <w:r>
        <w:rPr/>
        <w:t>O perfil lipídico será avaliado a partir da determinação das concentrações plasmáticas de colesterol total (CT), triglicerídios (TG), LDL e HDL. Para a medida das concentrações plasmáticas de CT, TG e HDL será utilizado o método enzimático colorimétrico, por meio dos kits reagentes da Labtest</w:t>
      </w:r>
      <w:r>
        <w:rPr>
          <w:rFonts w:eastAsia="Symbol" w:cs="Symbol" w:ascii="Symbol" w:hAnsi="Symbol"/>
          <w:vertAlign w:val="superscript"/>
        </w:rPr>
        <w:t></w:t>
      </w:r>
      <w:r>
        <w:rPr/>
        <w:t xml:space="preserve">. </w:t>
      </w:r>
      <w:r>
        <w:rPr>
          <w:color w:val="000000"/>
        </w:rPr>
        <w:t>A determinação da fração LDL será realizada por meio da Fórmula de Friedewald, LDL = CT – HDL + (TG/5), quando o TG for &lt; 400mg/dL. Será utilizada também a medida do colesterol não-HDL (CT – HDL) que representa a soma das frações LDL e VLDL</w:t>
      </w:r>
      <w:r>
        <w:rPr>
          <w:vertAlign w:val="superscript"/>
        </w:rPr>
        <w:t xml:space="preserve"> (23)</w:t>
      </w:r>
      <w:r>
        <w:rPr/>
        <w:t xml:space="preserve">. </w:t>
      </w:r>
      <w:r>
        <w:rPr>
          <w:color w:val="000000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/>
        <w:tab/>
        <w:t>Para avaliação da função hepática será feita a determinação das concentrações séricas de AST, ALT e GGT, utilizando-se os kits reagentes Labtest</w:t>
      </w:r>
      <w:r>
        <w:rPr>
          <w:rFonts w:eastAsia="Symbol" w:cs="Symbol" w:ascii="Symbol" w:hAnsi="Symbol"/>
        </w:rPr>
        <w:t></w:t>
      </w:r>
      <w:r>
        <w:rPr/>
        <w:t>. Pelo método cinético UV-IFCC. Os intervalo de referência considerados normais serão de 14 a 50U/L e 11 a 39U/L, respectivamente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firstLine="708"/>
        <w:jc w:val="both"/>
        <w:rPr>
          <w:b/>
          <w:b/>
        </w:rPr>
      </w:pPr>
      <w:r>
        <w:rPr>
          <w:b/>
        </w:rPr>
        <w:t>4.5.2. Avaliação bioquímica do zinco e selênio</w:t>
      </w:r>
    </w:p>
    <w:p>
      <w:pPr>
        <w:pStyle w:val="Normal"/>
        <w:spacing w:lineRule="auto" w:line="360"/>
        <w:ind w:firstLine="1080"/>
        <w:jc w:val="both"/>
        <w:rPr/>
      </w:pPr>
      <w:r>
        <w:rPr>
          <w:color w:val="000000"/>
        </w:rPr>
        <w:t>Toda vidraria e recipientes plásticos utilizados durante a coleta de sangue e análises de minerais serão cuidadosamente desmineralizados em banho de ácido nítrico a 30 % durante pelo menos 12 h e enxaguados 10 vezes utilizando-se água ultra-pura (Milli - Q para minimizar a contaminação de minerais. O soro e o plasma será separado por centrifugação durante 15 min a 3500 rpm a 4</w:t>
      </w:r>
      <w:r>
        <w:rPr>
          <w:color w:val="000000"/>
          <w:vertAlign w:val="superscript"/>
        </w:rPr>
        <w:t>o</w:t>
      </w:r>
      <w:r>
        <w:rPr>
          <w:color w:val="000000"/>
        </w:rPr>
        <w:t>C. Os eritrócitos obtido serão lavados três vezes com 5mL de solução salina 0,9% , lentamente homogeneizada por inversão e centrifugado novamente a 10.000rpm durante 10 minutos (centrífuga SIGMA ® 2K15-Alemanha), 4</w:t>
      </w:r>
      <w:r>
        <w:rPr>
          <w:color w:val="000000"/>
          <w:vertAlign w:val="superscript"/>
        </w:rPr>
        <w:t>o</w:t>
      </w:r>
      <w:r>
        <w:rPr>
          <w:color w:val="000000"/>
        </w:rPr>
        <w:t>C, e o sobrenadante será descartado. Após a centrifugação final, a solução salina será aspirada e a massa de eritrócitos será cuidadosamente extraída utilizando uma micropipeta, transferido para tubos de eppendorf desmineralizados e armazenados para as análises posteriores de zinco e de hemoglobina . No caso de ensaios que não serão realizados no dia da coleta de sangue, as alíquotas serão armazenadas a -80</w:t>
      </w:r>
      <w:r>
        <w:rPr>
          <w:color w:val="000000"/>
          <w:vertAlign w:val="superscript"/>
        </w:rPr>
        <w:t>o</w:t>
      </w:r>
      <w:r>
        <w:rPr>
          <w:color w:val="000000"/>
        </w:rPr>
        <w:t>C.</w:t>
      </w:r>
    </w:p>
    <w:p>
      <w:pPr>
        <w:pStyle w:val="Normal"/>
        <w:spacing w:lineRule="auto" w:line="360"/>
        <w:ind w:firstLine="1080"/>
        <w:jc w:val="both"/>
        <w:rPr>
          <w:color w:val="000000"/>
        </w:rPr>
      </w:pPr>
      <w:r>
        <w:rPr>
          <w:color w:val="000000"/>
        </w:rPr>
        <w:t xml:space="preserve">Concentrações de zinco no plasma e eritrócitos serão quantificados por meio de espectrofotometria de absorção atômica Spectra Varian AA- 240 ( Varian Medical Systems, Inc., Milpitas , CA , EUA). As concentrações de zinco no plasma serão determinadas de acordo com os métodos que foram anteriormente descritos </w:t>
      </w:r>
      <w:r>
        <w:rPr>
          <w:color w:val="000000"/>
          <w:vertAlign w:val="superscript"/>
        </w:rPr>
        <w:t>(24)</w:t>
      </w:r>
      <w:r>
        <w:rPr>
          <w:color w:val="000000"/>
        </w:rPr>
        <w:t xml:space="preserve"> . As análises de selênio no plasma e eritrócitos serão realizadas por meio de espectrometria de absorção atômica por meio do aparelho Hitachi Z - 5000  (Tóquio, Japão) com a geração de hidreto acoplada a uma célula de quartzo,  utilizando técnicas anteriormente descritas </w:t>
      </w:r>
      <w:r>
        <w:rPr>
          <w:color w:val="000000"/>
          <w:vertAlign w:val="superscript"/>
        </w:rPr>
        <w:t>(25)</w:t>
      </w:r>
      <w:r>
        <w:rPr>
          <w:color w:val="000000"/>
        </w:rPr>
        <w:t xml:space="preserve"> . Seronorm ™ Oligoelementos Soro L - 1 ( Sero AS , Billingstad , Noruega ) vai ser utilizado como uma referência durante a análise de zinco e selênio .</w:t>
      </w:r>
    </w:p>
    <w:p>
      <w:pPr>
        <w:pStyle w:val="Normal"/>
        <w:spacing w:lineRule="auto" w:line="360"/>
        <w:ind w:firstLine="10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firstLine="708"/>
        <w:jc w:val="both"/>
        <w:rPr/>
      </w:pPr>
      <w:r>
        <w:rPr>
          <w:b/>
          <w:color w:val="000000"/>
        </w:rPr>
        <w:t>4.5.3. Determinação da Selenoproteína-P</w:t>
      </w:r>
    </w:p>
    <w:p>
      <w:pPr>
        <w:pStyle w:val="Normal"/>
        <w:spacing w:lineRule="auto" w:line="360"/>
        <w:ind w:firstLine="1080"/>
        <w:jc w:val="both"/>
        <w:rPr/>
      </w:pPr>
      <w:r>
        <w:rPr>
          <w:bCs/>
        </w:rPr>
        <w:t>A determinação de selenoproteína – P será realizada por intermérdio de ensaio de ELISA, utilizando anticorpo monoclonal Anti-Selenoprotein-P (LF-MA0141) do Labarotório LabFrontier</w:t>
      </w:r>
      <w:r>
        <w:rPr>
          <w:bCs/>
          <w:vertAlign w:val="superscript"/>
        </w:rPr>
        <w:t>®</w:t>
      </w:r>
      <w:r>
        <w:rPr>
          <w:bCs/>
        </w:rPr>
        <w:t>.</w:t>
      </w:r>
    </w:p>
    <w:p>
      <w:pPr>
        <w:pStyle w:val="Normal"/>
        <w:spacing w:lineRule="auto" w:line="360"/>
        <w:ind w:firstLine="10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b/>
        </w:rPr>
        <w:t>4.5.4. Avaliação da LDL oxidada (LDL</w:t>
      </w:r>
      <w:r>
        <w:rPr>
          <w:b/>
          <w:vertAlign w:val="superscript"/>
        </w:rPr>
        <w:t>-</w:t>
      </w:r>
      <w:r>
        <w:rPr>
          <w:b/>
        </w:rPr>
        <w:t xml:space="preserve">) </w:t>
      </w:r>
    </w:p>
    <w:p>
      <w:pPr>
        <w:pStyle w:val="TextBodyIndent"/>
        <w:spacing w:lineRule="auto" w:line="360"/>
        <w:ind w:firstLine="900"/>
        <w:rPr/>
      </w:pPr>
      <w:r>
        <w:rPr>
          <w:rFonts w:cs="Times New Roman" w:ascii="Times New Roman" w:hAnsi="Times New Roman"/>
        </w:rPr>
        <w:t>Ensaios de elisa serão utilizados para avaliar as concentrações de LDL(-) de acordo com os métodos descritos por Faulin et al.</w:t>
      </w:r>
      <w:r>
        <w:rPr>
          <w:rFonts w:cs="Times New Roman" w:ascii="Times New Roman" w:hAnsi="Times New Roman"/>
          <w:vertAlign w:val="superscript"/>
        </w:rPr>
        <w:t>(26)</w:t>
      </w:r>
      <w:r>
        <w:rPr>
          <w:rFonts w:cs="Times New Roman" w:ascii="Times New Roman" w:hAnsi="Times New Roman"/>
        </w:rPr>
        <w:t>.</w:t>
      </w:r>
    </w:p>
    <w:p>
      <w:pPr>
        <w:pStyle w:val="TextBodyIndent"/>
        <w:spacing w:lineRule="auto" w:line="360"/>
        <w:ind w:firstLine="9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b/>
        </w:rPr>
        <w:t xml:space="preserve">4.5.5. Avaliação de Glutationa Peroxidase e CuZnSOD dismutase </w:t>
      </w:r>
    </w:p>
    <w:p>
      <w:pPr>
        <w:pStyle w:val="TextBody"/>
        <w:tabs>
          <w:tab w:val="clear" w:pos="708"/>
          <w:tab w:val="left" w:pos="709" w:leader="none"/>
        </w:tabs>
        <w:spacing w:lineRule="auto" w:line="360" w:before="0" w:after="0"/>
        <w:ind w:firstLine="851"/>
        <w:rPr>
          <w:b/>
          <w:b/>
        </w:rPr>
      </w:pPr>
      <w:r>
        <w:rPr>
          <w:b/>
        </w:rPr>
      </w:r>
    </w:p>
    <w:p>
      <w:pPr>
        <w:pStyle w:val="TextBody"/>
        <w:tabs>
          <w:tab w:val="clear" w:pos="708"/>
          <w:tab w:val="left" w:pos="709" w:leader="none"/>
        </w:tabs>
        <w:spacing w:lineRule="auto" w:line="360" w:before="0" w:after="0"/>
        <w:ind w:firstLine="851"/>
        <w:rPr/>
      </w:pPr>
      <w:r>
        <w:rPr>
          <w:lang w:val="pt-BR"/>
        </w:rPr>
        <w:t>A atividade da enzima  GPx sera avaliada usando o kit  RANSEL</w:t>
      </w:r>
      <w:r>
        <w:rPr>
          <w:vertAlign w:val="superscript"/>
          <w:lang w:val="pt-BR"/>
        </w:rPr>
        <w:t>®</w:t>
      </w:r>
      <w:r>
        <w:rPr>
          <w:lang w:val="pt-BR"/>
        </w:rPr>
        <w:t xml:space="preserve"> kit (RS504; Randox Laboratory, San Francisco, CA, USA). O material de referência Ransel Control (SC692; Randox Laboratory) será utilizado como controle.  A atividade da superóxido dismutase sera medida por meio do kit  RANSOD</w:t>
      </w:r>
      <w:r>
        <w:rPr>
          <w:vertAlign w:val="superscript"/>
          <w:lang w:val="pt-BR"/>
        </w:rPr>
        <w:t>®</w:t>
      </w:r>
      <w:r>
        <w:rPr>
          <w:lang w:val="pt-BR"/>
        </w:rPr>
        <w:t xml:space="preserve"> (SD125; Randox Laboratory). Material de referência Ransod Control  (SD126; Randox Laboratory) sera utilizado como referência.</w:t>
      </w:r>
    </w:p>
    <w:p>
      <w:pPr>
        <w:pStyle w:val="Normal"/>
        <w:spacing w:lineRule="auto" w:line="360"/>
        <w:ind w:firstLine="720"/>
        <w:jc w:val="both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ind w:firstLine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b/>
        </w:rPr>
        <w:t>4.5.6. Avaliação dos marcadores da inflamação</w:t>
      </w:r>
    </w:p>
    <w:p>
      <w:pPr>
        <w:pStyle w:val="Normal"/>
        <w:spacing w:lineRule="auto" w:line="360"/>
        <w:ind w:firstLine="1080"/>
        <w:jc w:val="both"/>
        <w:rPr/>
      </w:pPr>
      <w:r>
        <w:rPr>
          <w:b/>
        </w:rPr>
        <w:t>4.5.6.1. Determinação da Proteína C Reativa (PCR)</w:t>
      </w:r>
    </w:p>
    <w:p>
      <w:pPr>
        <w:pStyle w:val="Normal"/>
        <w:spacing w:lineRule="auto" w:line="360"/>
        <w:ind w:firstLine="1080"/>
        <w:jc w:val="both"/>
        <w:rPr/>
      </w:pPr>
      <w:r>
        <w:rPr>
          <w:bCs/>
        </w:rPr>
        <w:t>As concentrações de PCR serão quantificadas no soro em níveis de ultra-sensibilidade utilizando-se o kit da Biotécnica (CAT BT-20.017.00)</w:t>
      </w:r>
      <w:r>
        <w:rPr>
          <w:vertAlign w:val="superscript"/>
        </w:rPr>
        <w:t xml:space="preserve">® , </w:t>
      </w:r>
      <w:r>
        <w:rPr/>
        <w:t>seguindo as orientações propostas no kit e os dados apresentados em mg/dL.</w:t>
      </w:r>
    </w:p>
    <w:p>
      <w:pPr>
        <w:pStyle w:val="Normal"/>
        <w:spacing w:lineRule="auto" w:line="360"/>
        <w:ind w:firstLine="10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ind w:firstLine="1080"/>
        <w:jc w:val="both"/>
        <w:rPr/>
      </w:pPr>
      <w:r>
        <w:rPr>
          <w:b/>
        </w:rPr>
        <w:t>4.5.6.2. Determinação da E-selectina</w:t>
      </w:r>
    </w:p>
    <w:p>
      <w:pPr>
        <w:pStyle w:val="Normal"/>
        <w:spacing w:lineRule="auto" w:line="360"/>
        <w:ind w:firstLine="1080"/>
        <w:jc w:val="both"/>
        <w:rPr/>
      </w:pPr>
      <w:r>
        <w:rPr/>
        <w:t>A dosagem plasmática da E-selectina será realizada por meio do kit Human sE-selectin Immunoassay da R&amp;D Systems(BBE 2B)</w:t>
      </w:r>
      <w:r>
        <w:rPr>
          <w:vertAlign w:val="superscript"/>
        </w:rPr>
        <w:t>®</w:t>
      </w:r>
      <w:r>
        <w:rPr/>
        <w:t>,</w:t>
      </w:r>
      <w:r>
        <w:rPr>
          <w:vertAlign w:val="superscript"/>
        </w:rPr>
        <w:t xml:space="preserve"> </w:t>
      </w:r>
      <w:r>
        <w:rPr/>
        <w:t>de acordo com o protocolo definido pelo fabricante. As leituras serão realizadas em 450nm no luminômetro para microplacas e os valores apresentados em ng/mL.</w:t>
      </w:r>
    </w:p>
    <w:p>
      <w:pPr>
        <w:pStyle w:val="Normal"/>
        <w:spacing w:lineRule="auto" w:line="360"/>
        <w:ind w:firstLine="1080"/>
        <w:jc w:val="both"/>
        <w:rPr/>
      </w:pPr>
      <w:r>
        <w:rPr/>
      </w:r>
    </w:p>
    <w:p>
      <w:pPr>
        <w:pStyle w:val="Normal"/>
        <w:spacing w:lineRule="auto" w:line="360"/>
        <w:ind w:firstLine="1080"/>
        <w:jc w:val="both"/>
        <w:rPr/>
      </w:pPr>
      <w:r>
        <w:rPr>
          <w:b/>
        </w:rPr>
        <w:t>4.5.6.3. Determinação da IL-8</w:t>
      </w:r>
    </w:p>
    <w:p>
      <w:pPr>
        <w:pStyle w:val="Normal"/>
        <w:spacing w:lineRule="auto" w:line="360"/>
        <w:ind w:firstLine="1080"/>
        <w:jc w:val="both"/>
        <w:rPr/>
      </w:pPr>
      <w:r>
        <w:rPr/>
        <w:t>A determinação da IL-8 será feita utilizando-se o kit Human CXCL8/IL-8 da R&amp;D Systems(D8000C)</w:t>
      </w:r>
      <w:r>
        <w:rPr>
          <w:vertAlign w:val="superscript"/>
        </w:rPr>
        <w:t>®</w:t>
      </w:r>
      <w:r>
        <w:rPr/>
        <w:t>, considerando as orientações do kit e as leituras realizadas em 450nm no luminômetro para microplacas. Os dados serão expressos em pg/mL.</w:t>
      </w:r>
    </w:p>
    <w:p>
      <w:pPr>
        <w:pStyle w:val="Normal"/>
        <w:spacing w:lineRule="auto" w:line="360"/>
        <w:ind w:firstLine="108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5. FORMA DE ANÁLISE DOS RESULTADO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BodyTextIndent2"/>
        <w:ind w:left="0" w:hanging="0"/>
        <w:rPr/>
      </w:pPr>
      <w:r>
        <w:rPr>
          <w:rFonts w:cs="Times New Roman" w:ascii="Times New Roman" w:hAnsi="Times New Roman"/>
        </w:rPr>
        <w:tab/>
      </w:r>
      <w:r>
        <w:rPr>
          <w:b w:val="false"/>
        </w:rPr>
        <w:t xml:space="preserve">Os dados serão apresentados como média </w:t>
      </w:r>
      <w:r>
        <w:rPr>
          <w:rFonts w:cs="Arial"/>
          <w:b w:val="false"/>
        </w:rPr>
        <w:t>±</w:t>
      </w:r>
      <w:r>
        <w:rPr>
          <w:b w:val="false"/>
        </w:rPr>
        <w:t xml:space="preserve"> desvio padrão ou mediana (intervalo interquartil) quando apropriado. Para a comparação inter-grupo (experimental vs controle) as variáveis com distribuição normal ou próxima da normal serão comparadas com o  teste “t” de Student para amostras independentes. Entretanto, quando as variáveis apresentarem distribuição assimétrica, o teste não-paramétrico de Mann-Whitney será aplicado. Será utilizado o teste exato de Fisher para variáveis categóricas ou binárias, e suas extensões por 2 × k tabelas de contingência, para compararação dos dados. Para comparações intergrupos, as diferenças (δ) serão calculadas considerando: δ = grupo Δsupplemented - grupo Δplacebo. Para essas análises, o teste t de Student para amostras independentes será utilizado para as variáveis com distribuição normal, enquanto o U-Mann-Whitney será aplicado para as variáveis ​​com distribuição assimétrica. As estimativas de δ, serão ajustadas para potenciais variáveis ​​de confusão, e será calculado por vários modelos de regressão linear.</w:t>
      </w:r>
      <w:r>
        <w:rPr>
          <w:rFonts w:cs="Times New Roman" w:ascii="Times New Roman" w:hAnsi="Times New Roman"/>
          <w:b w:val="false"/>
          <w:szCs w:val="24"/>
        </w:rPr>
        <w:t xml:space="preserve"> </w:t>
      </w:r>
    </w:p>
    <w:p>
      <w:pPr>
        <w:pStyle w:val="BodyTextIndent2"/>
        <w:ind w:left="0" w:hanging="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</w:r>
    </w:p>
    <w:p>
      <w:pPr>
        <w:pStyle w:val="BodyTextIndent2"/>
        <w:ind w:left="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BodyTextIndent2"/>
        <w:ind w:left="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BodyTextIndent2"/>
        <w:ind w:left="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BodyTextIndent2"/>
        <w:ind w:left="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BodyTextIndent2"/>
        <w:ind w:left="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BodyTextIndent2"/>
        <w:ind w:left="0" w:hanging="0"/>
        <w:rPr/>
      </w:pPr>
      <w:r>
        <w:rPr>
          <w:rFonts w:cs="Times New Roman" w:ascii="Times New Roman" w:hAnsi="Times New Roman"/>
        </w:rPr>
        <w:t xml:space="preserve">FINANCIAMENTO: </w:t>
      </w:r>
    </w:p>
    <w:p>
      <w:pPr>
        <w:pStyle w:val="BodyTextIndent2"/>
        <w:ind w:left="0" w:hanging="0"/>
        <w:rPr/>
      </w:pPr>
      <w:r>
        <w:rPr>
          <w:rFonts w:cs="Times New Roman" w:ascii="Times New Roman" w:hAnsi="Times New Roman"/>
          <w:b w:val="false"/>
        </w:rPr>
        <w:t>Este projeto será submetido aos editais de agências de fomento, tais como CNPq ou FAPESP – Fundo de Amparo à Pesquisa do Estado de São Paulo para financiamento. Serão também consideradas verbas dos Laboratórios onde serão realizadas as análises.</w:t>
      </w:r>
    </w:p>
    <w:p>
      <w:pPr>
        <w:pStyle w:val="BodyTextIndent2"/>
        <w:ind w:left="0" w:hanging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BodyTextIndent2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FERÊNCIAS BIBLIOGRÁFICAS</w:t>
      </w:r>
    </w:p>
    <w:p>
      <w:pPr>
        <w:pStyle w:val="Normal"/>
        <w:jc w:val="both"/>
        <w:rPr/>
      </w:pPr>
      <w:r>
        <w:rPr>
          <w:lang w:val="en-US"/>
        </w:rPr>
        <w:t xml:space="preserve">1. STOCKER, R., KEANEY, J.F. Role of oxidative modifications in atherosclerosis. </w:t>
      </w:r>
      <w:r>
        <w:rPr>
          <w:b/>
        </w:rPr>
        <w:t>Physiol Rev</w:t>
      </w:r>
      <w:r>
        <w:rPr/>
        <w:t>, v. 84, p.1381-1478, 2004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4"/>
        </w:rPr>
      </w:pPr>
      <w:r>
        <w:rPr>
          <w:sz w:val="4"/>
        </w:rPr>
      </w:r>
    </w:p>
    <w:p>
      <w:pPr>
        <w:pStyle w:val="Normal"/>
        <w:jc w:val="both"/>
        <w:rPr>
          <w:sz w:val="4"/>
        </w:rPr>
      </w:pPr>
      <w:r>
        <w:rPr>
          <w:sz w:val="4"/>
        </w:rPr>
      </w:r>
    </w:p>
    <w:p>
      <w:pPr>
        <w:pStyle w:val="Normal"/>
        <w:jc w:val="both"/>
        <w:rPr/>
      </w:pPr>
      <w:r>
        <w:rPr/>
        <w:t xml:space="preserve">2. SCHOEN, F.J. </w:t>
      </w:r>
      <w:r>
        <w:rPr>
          <w:b/>
        </w:rPr>
        <w:t>Os vasos sangüíneos</w:t>
      </w:r>
      <w:r>
        <w:rPr/>
        <w:t>. In: KUMAR.V, ABBAS A.K., FAUSTO, N. Robbins e Cotran: Patologia – bases patológicas das doenças. Rio de Janeiro:Elsevier. 2005, cap.11, 537-581p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4"/>
        </w:rPr>
      </w:pPr>
      <w:r>
        <w:rPr>
          <w:sz w:val="4"/>
        </w:rPr>
      </w:r>
    </w:p>
    <w:p>
      <w:pPr>
        <w:pStyle w:val="Normal"/>
        <w:jc w:val="both"/>
        <w:rPr/>
      </w:pPr>
      <w:r>
        <w:rPr/>
        <w:t xml:space="preserve">3. SOUZA, H.P.; LAURINDO, F.R.M. Estresse oxidativo e ruptura da placa aterosclerótica. </w:t>
      </w:r>
      <w:r>
        <w:rPr>
          <w:b/>
        </w:rPr>
        <w:t>Rev Soc Cardiol Estado de São Paulo</w:t>
      </w:r>
      <w:r>
        <w:rPr/>
        <w:t>, v.12(4), p.584-594, 2002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4"/>
        </w:rPr>
      </w:pPr>
      <w:r>
        <w:rPr>
          <w:sz w:val="4"/>
        </w:rPr>
      </w:r>
    </w:p>
    <w:p>
      <w:pPr>
        <w:pStyle w:val="Normal"/>
        <w:jc w:val="both"/>
        <w:rPr/>
      </w:pPr>
      <w:r>
        <w:rPr/>
        <w:t xml:space="preserve">4. FIELDS, M. Role os trace elements in coronary heart disease. </w:t>
      </w:r>
      <w:r>
        <w:rPr>
          <w:b/>
        </w:rPr>
        <w:t>British J Nutr</w:t>
      </w:r>
      <w:r>
        <w:rPr/>
        <w:t>, v. 81, p.85-86, 1999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4"/>
        </w:rPr>
      </w:pPr>
      <w:r>
        <w:rPr>
          <w:sz w:val="4"/>
        </w:rPr>
      </w:r>
    </w:p>
    <w:p>
      <w:pPr>
        <w:pStyle w:val="Normal"/>
        <w:jc w:val="both"/>
        <w:rPr/>
      </w:pPr>
      <w:r>
        <w:rPr>
          <w:lang w:val="en-US"/>
        </w:rPr>
        <w:t xml:space="preserve">5. HENNING, B., MEERARANI, P.; TOBOREK, M.; McCLAIN, C.J. Antioxidant-like properties of zinc in activated endothelial cells. </w:t>
      </w:r>
      <w:r>
        <w:rPr>
          <w:b/>
          <w:lang w:val="en-US"/>
        </w:rPr>
        <w:t>J Am Coll Nutr</w:t>
      </w:r>
      <w:r>
        <w:rPr>
          <w:lang w:val="en-US"/>
        </w:rPr>
        <w:t xml:space="preserve">, v.18(2), p.152-158, 1999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4"/>
          <w:lang w:val="en-US"/>
        </w:rPr>
      </w:pPr>
      <w:r>
        <w:rPr>
          <w:sz w:val="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6. ALARCÓN-NAVARRO, M., MARTINEZ, M.C.L.</w:t>
      </w:r>
      <w:r>
        <w:rPr>
          <w:b/>
          <w:lang w:val="en-US"/>
        </w:rPr>
        <w:t xml:space="preserve"> </w:t>
      </w:r>
      <w:r>
        <w:rPr>
          <w:lang w:val="en-US"/>
        </w:rPr>
        <w:t>Essenciality of selenium in the human body: relationship with diferent disease.</w:t>
      </w:r>
      <w:r>
        <w:rPr>
          <w:b/>
          <w:lang w:val="en-US"/>
        </w:rPr>
        <w:t xml:space="preserve"> Sci Total Environ, </w:t>
      </w:r>
      <w:r>
        <w:rPr>
          <w:lang w:val="en-US"/>
        </w:rPr>
        <w:t>v. 249, p.347-371, 2000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4"/>
          <w:lang w:val="en-US"/>
        </w:rPr>
      </w:pPr>
      <w:r>
        <w:rPr>
          <w:sz w:val="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7. BEATTIE, J.H.; KWUN, I.S. Is zinc deficiency a risk factor for atherosclerosis. </w:t>
      </w:r>
      <w:r>
        <w:rPr>
          <w:b/>
          <w:lang w:val="en-US"/>
        </w:rPr>
        <w:t>British J Nutr,</w:t>
      </w:r>
      <w:r>
        <w:rPr>
          <w:lang w:val="en-US"/>
        </w:rPr>
        <w:t xml:space="preserve"> v. 91, p.177-181, 2004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4"/>
          <w:lang w:val="en-US"/>
        </w:rPr>
      </w:pPr>
      <w:r>
        <w:rPr>
          <w:sz w:val="4"/>
          <w:lang w:val="en-US"/>
        </w:rPr>
      </w:r>
    </w:p>
    <w:p>
      <w:pPr>
        <w:pStyle w:val="Normal"/>
        <w:jc w:val="both"/>
        <w:rPr/>
      </w:pPr>
      <w:r>
        <w:rPr>
          <w:caps/>
          <w:lang w:val="en-US"/>
        </w:rPr>
        <w:t xml:space="preserve">8. </w:t>
      </w:r>
      <w:hyperlink r:id="rId7">
        <w:r>
          <w:rPr>
            <w:rStyle w:val="InternetLink"/>
            <w:bCs/>
            <w:caps/>
            <w:color w:val="000000"/>
            <w:u w:val="none"/>
            <w:lang w:val="en-US"/>
          </w:rPr>
          <w:t>Zhang F</w:t>
        </w:r>
      </w:hyperlink>
      <w:r>
        <w:rPr>
          <w:caps/>
          <w:lang w:val="en-US"/>
        </w:rPr>
        <w:t xml:space="preserve">, </w:t>
      </w:r>
      <w:hyperlink r:id="rId8">
        <w:r>
          <w:rPr>
            <w:rStyle w:val="InternetLink"/>
            <w:bCs/>
            <w:caps/>
            <w:color w:val="000000"/>
            <w:u w:val="none"/>
            <w:lang w:val="en-US"/>
          </w:rPr>
          <w:t>Yu W</w:t>
        </w:r>
      </w:hyperlink>
      <w:r>
        <w:rPr>
          <w:caps/>
          <w:lang w:val="en-US"/>
        </w:rPr>
        <w:t xml:space="preserve">, </w:t>
      </w:r>
      <w:hyperlink r:id="rId9">
        <w:r>
          <w:rPr>
            <w:rStyle w:val="InternetLink"/>
            <w:bCs/>
            <w:caps/>
            <w:color w:val="000000"/>
            <w:u w:val="none"/>
            <w:lang w:val="en-US"/>
          </w:rPr>
          <w:t>Hargrove JL</w:t>
        </w:r>
      </w:hyperlink>
      <w:r>
        <w:rPr>
          <w:caps/>
          <w:lang w:val="en-US"/>
        </w:rPr>
        <w:t xml:space="preserve">, </w:t>
      </w:r>
      <w:hyperlink r:id="rId10">
        <w:r>
          <w:rPr>
            <w:rStyle w:val="InternetLink"/>
            <w:bCs/>
            <w:caps/>
            <w:color w:val="000000"/>
            <w:u w:val="none"/>
            <w:lang w:val="en-US"/>
          </w:rPr>
          <w:t>Greenspan P</w:t>
        </w:r>
      </w:hyperlink>
      <w:r>
        <w:rPr>
          <w:caps/>
          <w:lang w:val="en-US"/>
        </w:rPr>
        <w:t xml:space="preserve">, </w:t>
      </w:r>
      <w:hyperlink r:id="rId11">
        <w:r>
          <w:rPr>
            <w:rStyle w:val="InternetLink"/>
            <w:bCs/>
            <w:caps/>
            <w:color w:val="000000"/>
            <w:u w:val="none"/>
            <w:lang w:val="en-US"/>
          </w:rPr>
          <w:t>Dean RG</w:t>
        </w:r>
      </w:hyperlink>
      <w:r>
        <w:rPr>
          <w:caps/>
          <w:lang w:val="en-US"/>
        </w:rPr>
        <w:t xml:space="preserve">, </w:t>
      </w:r>
      <w:hyperlink r:id="rId12">
        <w:r>
          <w:rPr>
            <w:rStyle w:val="InternetLink"/>
            <w:bCs/>
            <w:caps/>
            <w:color w:val="000000"/>
            <w:u w:val="none"/>
            <w:lang w:val="en-US"/>
          </w:rPr>
          <w:t>Taylor EW</w:t>
        </w:r>
      </w:hyperlink>
      <w:r>
        <w:rPr>
          <w:caps/>
          <w:lang w:val="en-US"/>
        </w:rPr>
        <w:t xml:space="preserve">, </w:t>
      </w:r>
      <w:hyperlink r:id="rId13">
        <w:r>
          <w:rPr>
            <w:rStyle w:val="InternetLink"/>
            <w:bCs/>
            <w:caps/>
            <w:color w:val="000000"/>
            <w:u w:val="none"/>
            <w:lang w:val="en-US"/>
          </w:rPr>
          <w:t>Hartle DK</w:t>
        </w:r>
      </w:hyperlink>
      <w:r>
        <w:rPr>
          <w:caps/>
          <w:lang w:val="en-US"/>
        </w:rPr>
        <w:t xml:space="preserve">. </w:t>
      </w:r>
      <w:r>
        <w:rPr>
          <w:bCs/>
          <w:lang w:val="en-US"/>
        </w:rPr>
        <w:t xml:space="preserve">Inhibition of TNF-alpha induced ICAM-1, VCAM-1 and E-selectin expression by selenium. </w:t>
      </w:r>
      <w:r>
        <w:rPr>
          <w:b/>
          <w:lang w:val="en-US"/>
        </w:rPr>
        <w:t>Atherosclerosis</w:t>
      </w:r>
      <w:r>
        <w:rPr>
          <w:lang w:val="en-US"/>
        </w:rPr>
        <w:t>, v.161(2), p. 381-386, 2002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4"/>
          <w:lang w:val="en-US"/>
        </w:rPr>
      </w:pPr>
      <w:r>
        <w:rPr>
          <w:sz w:val="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9. HENNING, B., MEERARANI, P.; RAMADASS, P.; TOBOREK, M.; MALECKI, A.; SLIM, R.; McCLAIN, C.J. Zinc nutrition and apoptosis of vascular endothelial cells: implications in atherosclerosis.</w:t>
      </w:r>
      <w:r>
        <w:rPr>
          <w:b/>
          <w:lang w:val="en-US"/>
        </w:rPr>
        <w:t xml:space="preserve"> Nutrition</w:t>
      </w:r>
      <w:r>
        <w:rPr>
          <w:lang w:val="en-US"/>
        </w:rPr>
        <w:t xml:space="preserve">, v.15, p. 744-748, 1999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4"/>
          <w:lang w:val="en-US"/>
        </w:rPr>
      </w:pPr>
      <w:r>
        <w:rPr>
          <w:sz w:val="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10. ALISSA, E.M; BAHJRI, S.M.; AHMED, W.H.; AL-AMA, N.; FERNS, G.A.A. Trace elements status in Saudi patients with established atherosclerosis. </w:t>
      </w:r>
      <w:r>
        <w:rPr>
          <w:b/>
          <w:lang w:val="en-US"/>
        </w:rPr>
        <w:t>J Trace Elem Med Biol</w:t>
      </w:r>
      <w:r>
        <w:rPr>
          <w:lang w:val="en-US"/>
        </w:rPr>
        <w:t>, in press, 2006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4"/>
          <w:lang w:val="en-US"/>
        </w:rPr>
      </w:pPr>
      <w:r>
        <w:rPr>
          <w:sz w:val="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11. KINLAY, S. Potential vascular benefits of statins. </w:t>
      </w:r>
      <w:r>
        <w:rPr>
          <w:b/>
          <w:lang w:val="en-US"/>
        </w:rPr>
        <w:t>Am J Med</w:t>
      </w:r>
      <w:r>
        <w:rPr>
          <w:lang w:val="en-US"/>
        </w:rPr>
        <w:t>, v. 118(12A), p.625-675, 2005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4"/>
          <w:lang w:val="en-US"/>
        </w:rPr>
      </w:pPr>
      <w:r>
        <w:rPr>
          <w:sz w:val="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12. ENDRES, M. Statins: Potential and indications in inflammatory conditions. </w:t>
      </w:r>
      <w:r>
        <w:rPr>
          <w:b/>
          <w:lang w:val="en-US"/>
        </w:rPr>
        <w:t>Atherosclerosis</w:t>
      </w:r>
      <w:r>
        <w:rPr>
          <w:lang w:val="en-US"/>
        </w:rPr>
        <w:t xml:space="preserve"> Supplements., v.7, p.31-35, 2006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4"/>
          <w:lang w:val="en-US"/>
        </w:rPr>
      </w:pPr>
      <w:r>
        <w:rPr>
          <w:sz w:val="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13. LEONHARDT, W.;  KURKTSCHIEV, W.L.; MEISSNER, D.; LATTKE, P; ABLETSHAUSER, C.; WEIDINGER, G.; JAROSS, W.; HANEFELD, M. Effects os fluvastatin therapy on lipids, antioxidants, oxidation of low density lipoproteins and trace metals. </w:t>
      </w:r>
      <w:r>
        <w:rPr>
          <w:b/>
          <w:lang w:val="en-US"/>
        </w:rPr>
        <w:t>Eur J Clin Pharmacol</w:t>
      </w:r>
      <w:r>
        <w:rPr>
          <w:lang w:val="en-US"/>
        </w:rPr>
        <w:t>, v. 53, p.65-69, 1997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4"/>
          <w:lang w:val="en-US"/>
        </w:rPr>
      </w:pPr>
      <w:r>
        <w:rPr>
          <w:sz w:val="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14. GHAYOUR-MORBARHAN,M.; LAMB, D.J.; TAYLOR, A.; VAIDYA, N.; LIVINGSTONE, C.; WANG, T; FERNS, G.A.A. Effect of statin therapy on serum trace element status in dyslipidemic subjetcts. </w:t>
      </w:r>
      <w:r>
        <w:rPr>
          <w:b/>
          <w:lang w:val="en-US"/>
        </w:rPr>
        <w:t>J Trace Elem Med Biol</w:t>
      </w:r>
      <w:r>
        <w:rPr>
          <w:lang w:val="en-US"/>
        </w:rPr>
        <w:t>, v.19, p.61-67, 2005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4"/>
          <w:lang w:val="en-US"/>
        </w:rPr>
      </w:pPr>
      <w:r>
        <w:rPr>
          <w:sz w:val="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15. MOOSMAN, B.; BEHL,C. Selenoprotein synthesis and side-effects of statins. </w:t>
      </w:r>
      <w:r>
        <w:rPr>
          <w:b/>
          <w:lang w:val="en-US"/>
        </w:rPr>
        <w:t>Lancet</w:t>
      </w:r>
      <w:r>
        <w:rPr>
          <w:lang w:val="en-US"/>
        </w:rPr>
        <w:t>, v. 363, p.892-894, 2004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16. GOTTLEIB, M.G; SCHWANKE, C.H.; SANTOS, A.F; JOBIM, P.F.; MUSSEL, D.P.; CRUZ,I.B. Association among oxidized LDL levels, MnSOD, apolipoprotein E polymorphisms, and cardiovascular risk factors in a south Brazilian region population.</w:t>
      </w:r>
      <w:r>
        <w:rPr>
          <w:b/>
          <w:lang w:val="en-US"/>
        </w:rPr>
        <w:t xml:space="preserve"> Genet Mol Res</w:t>
      </w:r>
      <w:r>
        <w:rPr>
          <w:lang w:val="en-US"/>
        </w:rPr>
        <w:t>, v.4(4), p. 691-703, 2005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17. LUZ, P.L.; CESERA, F.H; FAVARATO, D. CERQUEIRA, E.S.Comparasion of serum lipids values in patients with coronary artery disease at &lt;50, 50 to 59, 60 to 69, and &gt;70 years of age. </w:t>
      </w:r>
      <w:r>
        <w:rPr>
          <w:b/>
          <w:lang w:val="en-US"/>
        </w:rPr>
        <w:t>Am J Cardiol</w:t>
      </w:r>
      <w:r>
        <w:rPr>
          <w:lang w:val="en-US"/>
        </w:rPr>
        <w:t>, v. 96(12), p. 1640-1643, 2005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18. ARAÚJO, F., PEREIRA, A.C., LATORRE, M.R., KRIEGER, J.E., MANSUR, A.J. High-sensitivity C reative protein concentration in a healthy Brazilian population. </w:t>
      </w:r>
      <w:r>
        <w:rPr>
          <w:b/>
          <w:lang w:val="en-US"/>
        </w:rPr>
        <w:t>Int J Cardiol</w:t>
      </w:r>
      <w:r>
        <w:rPr>
          <w:lang w:val="en-US"/>
        </w:rPr>
        <w:t>, v.97(3), p.433-438, 2004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19. WORLD HEALTH ORGANIZATION. </w:t>
      </w:r>
      <w:r>
        <w:rPr>
          <w:b/>
          <w:lang w:val="en-US"/>
        </w:rPr>
        <w:t>Obesity: Preventing and managing the global epidemic</w:t>
      </w:r>
      <w:r>
        <w:rPr>
          <w:lang w:val="en-US"/>
        </w:rPr>
        <w:t>. Report of a WHO consulation. WHO Technical Report Series 894. cap. 2, p.6-15, Geneva, 2004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/>
      </w:pPr>
      <w:r>
        <w:rPr/>
        <w:t xml:space="preserve">20. SOCIEDADE BRASILEIRA DE CARDIOLOGIA. III Diretrizes Brasileiras Sobre Dislipidemias e Diretriz de Prevenção da Aterosclerose do Departamento de Aterosclerose da Sociedade Brasileira de Cardiologia. </w:t>
      </w:r>
      <w:r>
        <w:rPr>
          <w:b/>
        </w:rPr>
        <w:t xml:space="preserve">Arq. Bras. de Cardiol, </w:t>
      </w:r>
      <w:r>
        <w:rPr/>
        <w:t>v.77, Suplemento III, p.1-48, 2001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21. FOOD AND NUTRITION BOARD; INSTITUTE OF MEDICINE. Selenium ___In: </w:t>
      </w:r>
      <w:r>
        <w:rPr>
          <w:b/>
          <w:lang w:val="en-US"/>
        </w:rPr>
        <w:t>Dietary reference intakes for vitamin C, vitamin E, selenium and carotenoids</w:t>
      </w:r>
      <w:r>
        <w:rPr>
          <w:lang w:val="en-US"/>
        </w:rPr>
        <w:t>. Washington, DC: National Academy Press. 2000. Cap.7, p. 284-324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22. _____. Zinc ___In: </w:t>
      </w:r>
      <w:r>
        <w:rPr>
          <w:b/>
          <w:lang w:val="en-US"/>
        </w:rPr>
        <w:t>Dietary reference intakes for vitamin A, vitamin K, arsenic, boron, chromium, cooper, iodine, manganese, molybdenum, nickel, silicon, vanadium and zinc</w:t>
      </w:r>
      <w:r>
        <w:rPr>
          <w:lang w:val="en-US"/>
        </w:rPr>
        <w:t>. Washington, DC: National Academy Press. 2001. Cap.12, p. 1-47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23. </w:t>
      </w:r>
      <w:r>
        <w:rPr>
          <w:iCs/>
          <w:lang w:val="en-US"/>
        </w:rPr>
        <w:t xml:space="preserve">NATIONAL CHOLESTEROL EDUCATION PROGRAM (NCEP) III. </w:t>
      </w:r>
      <w:r>
        <w:rPr>
          <w:lang w:val="en-US"/>
        </w:rPr>
        <w:t xml:space="preserve">Detection, Evaluation, and Treatment of High Blood Cholesterol in Adults (Adult Treatment Panel III). </w:t>
      </w:r>
      <w:r>
        <w:rPr>
          <w:b/>
          <w:iCs/>
          <w:lang w:val="en-US"/>
        </w:rPr>
        <w:t>National Institutes of Health Publication</w:t>
      </w:r>
      <w:r>
        <w:rPr>
          <w:iCs/>
          <w:lang w:val="en-US"/>
        </w:rPr>
        <w:t xml:space="preserve"> n. 02-5215. Set, 2002.</w:t>
      </w:r>
    </w:p>
    <w:p>
      <w:pPr>
        <w:pStyle w:val="Normal"/>
        <w:jc w:val="both"/>
        <w:rPr>
          <w:iCs/>
          <w:lang w:val="en-US"/>
        </w:rPr>
      </w:pPr>
      <w:r>
        <w:rPr>
          <w:iCs/>
          <w:lang w:val="en-US"/>
        </w:rPr>
      </w:r>
    </w:p>
    <w:p>
      <w:pPr>
        <w:pStyle w:val="BodyTextIndent2"/>
        <w:suppressLineNumbers/>
        <w:spacing w:lineRule="auto" w:line="240"/>
        <w:ind w:left="0" w:hanging="0"/>
        <w:rPr>
          <w:rFonts w:ascii="Times New Roman" w:hAnsi="Times New Roman" w:cs="Times New Roman"/>
          <w:b w:val="false"/>
          <w:b w:val="false"/>
          <w:szCs w:val="24"/>
          <w:lang w:val="en-US"/>
        </w:rPr>
      </w:pPr>
      <w:r>
        <w:rPr>
          <w:rFonts w:cs="Times New Roman" w:ascii="Times New Roman" w:hAnsi="Times New Roman"/>
          <w:b w:val="false"/>
        </w:rPr>
        <w:t xml:space="preserve">24. </w:t>
      </w:r>
      <w:r>
        <w:rPr>
          <w:rFonts w:cs="Times New Roman" w:ascii="Times New Roman" w:hAnsi="Times New Roman"/>
          <w:b w:val="false"/>
          <w:szCs w:val="24"/>
        </w:rPr>
        <w:t xml:space="preserve">SENA KCM, Arrais RF, Almeida MG, et al. </w:t>
      </w:r>
      <w:r>
        <w:rPr>
          <w:rFonts w:cs="Times New Roman" w:ascii="Times New Roman" w:hAnsi="Times New Roman"/>
          <w:b w:val="false"/>
          <w:szCs w:val="24"/>
          <w:lang w:val="en-US"/>
        </w:rPr>
        <w:t xml:space="preserve">Effects of zinc supplementation in patients with type 1 Diabetes. </w:t>
      </w:r>
      <w:r>
        <w:rPr>
          <w:rFonts w:cs="Times New Roman" w:ascii="Times New Roman" w:hAnsi="Times New Roman"/>
          <w:szCs w:val="24"/>
          <w:lang w:val="en-US"/>
        </w:rPr>
        <w:t>Biol Trace Elem</w:t>
      </w:r>
      <w:r>
        <w:rPr>
          <w:rFonts w:cs="Times New Roman" w:ascii="Times New Roman" w:hAnsi="Times New Roman"/>
          <w:b w:val="false"/>
          <w:szCs w:val="24"/>
          <w:lang w:val="en-US"/>
        </w:rPr>
        <w:t>. v 105, p.1-9, 2005</w:t>
      </w:r>
    </w:p>
    <w:p>
      <w:pPr>
        <w:pStyle w:val="BodyTextIndent2"/>
        <w:suppressLineNumbers/>
        <w:spacing w:lineRule="auto" w:line="240"/>
        <w:ind w:left="0" w:hanging="0"/>
        <w:rPr>
          <w:rFonts w:ascii="Times New Roman" w:hAnsi="Times New Roman" w:cs="Times New Roman"/>
          <w:b w:val="false"/>
          <w:b w:val="false"/>
          <w:szCs w:val="24"/>
          <w:lang w:val="en-US"/>
        </w:rPr>
      </w:pPr>
      <w:r>
        <w:rPr>
          <w:rFonts w:cs="Times New Roman" w:ascii="Times New Roman" w:hAnsi="Times New Roman"/>
          <w:b w:val="false"/>
          <w:szCs w:val="24"/>
          <w:lang w:val="en-US"/>
        </w:rPr>
      </w:r>
    </w:p>
    <w:p>
      <w:pPr>
        <w:pStyle w:val="BodyTextIndent2"/>
        <w:suppressLineNumbers/>
        <w:spacing w:lineRule="auto" w:line="240"/>
        <w:ind w:left="0" w:hanging="0"/>
        <w:rPr>
          <w:rFonts w:ascii="Times New Roman" w:hAnsi="Times New Roman" w:cs="Times New Roman"/>
          <w:b w:val="false"/>
          <w:b w:val="false"/>
          <w:szCs w:val="24"/>
          <w:lang w:val="en-US"/>
        </w:rPr>
      </w:pPr>
      <w:r>
        <w:rPr>
          <w:rFonts w:cs="Times New Roman" w:ascii="Times New Roman" w:hAnsi="Times New Roman"/>
          <w:b w:val="false"/>
          <w:szCs w:val="24"/>
          <w:lang w:val="en-US"/>
        </w:rPr>
        <w:t xml:space="preserve">25. HAO D, XIE G, ZHANG Y, TIAN G. Determination of serum selenium by hydride generation flame atomic absorption spectrometry. </w:t>
      </w:r>
      <w:r>
        <w:rPr>
          <w:rFonts w:cs="Times New Roman" w:ascii="Times New Roman" w:hAnsi="Times New Roman"/>
          <w:szCs w:val="24"/>
          <w:lang w:val="en-US"/>
        </w:rPr>
        <w:t>Talanta</w:t>
      </w:r>
      <w:r>
        <w:rPr>
          <w:rFonts w:cs="Times New Roman" w:ascii="Times New Roman" w:hAnsi="Times New Roman"/>
          <w:b w:val="false"/>
          <w:szCs w:val="24"/>
          <w:lang w:val="en-US"/>
        </w:rPr>
        <w:t>, v. 43, p. 595–600, 1996.</w:t>
      </w:r>
    </w:p>
    <w:p>
      <w:pPr>
        <w:pStyle w:val="BodyTextIndent2"/>
        <w:suppressLineNumbers/>
        <w:spacing w:lineRule="auto" w:line="240"/>
        <w:ind w:left="0" w:hanging="0"/>
        <w:rPr>
          <w:rFonts w:ascii="Times New Roman" w:hAnsi="Times New Roman" w:cs="Times New Roman"/>
          <w:b w:val="false"/>
          <w:b w:val="false"/>
          <w:szCs w:val="24"/>
          <w:lang w:val="en-US"/>
        </w:rPr>
      </w:pPr>
      <w:r>
        <w:rPr>
          <w:rFonts w:cs="Times New Roman" w:ascii="Times New Roman" w:hAnsi="Times New Roman"/>
          <w:b w:val="false"/>
          <w:szCs w:val="24"/>
          <w:lang w:val="en-US"/>
        </w:rPr>
      </w:r>
    </w:p>
    <w:p>
      <w:pPr>
        <w:pStyle w:val="BodyTextIndent2"/>
        <w:suppressLineNumbers/>
        <w:spacing w:lineRule="auto" w:line="240"/>
        <w:ind w:left="0" w:hanging="0"/>
        <w:rPr>
          <w:rFonts w:ascii="Times New Roman" w:hAnsi="Times New Roman" w:cs="Times New Roman"/>
          <w:b w:val="false"/>
          <w:b w:val="false"/>
          <w:szCs w:val="24"/>
          <w:lang w:val="en-US"/>
        </w:rPr>
      </w:pPr>
      <w:r>
        <w:rPr>
          <w:rFonts w:cs="Times New Roman" w:ascii="Times New Roman" w:hAnsi="Times New Roman"/>
          <w:b w:val="false"/>
          <w:szCs w:val="24"/>
          <w:lang w:val="en-US"/>
        </w:rPr>
        <w:t>26.</w:t>
      </w:r>
      <w:r>
        <w:rPr>
          <w:rFonts w:cs="Times New Roman" w:ascii="Times New Roman" w:hAnsi="Times New Roman"/>
          <w:b w:val="false"/>
          <w:lang w:val="en-US"/>
        </w:rPr>
        <w:t xml:space="preserve"> </w:t>
      </w:r>
      <w:r>
        <w:rPr>
          <w:rFonts w:cs="Times New Roman" w:ascii="Times New Roman" w:hAnsi="Times New Roman"/>
          <w:b w:val="false"/>
          <w:szCs w:val="24"/>
          <w:lang w:val="en-US"/>
        </w:rPr>
        <w:t xml:space="preserve">FAULIN TES, SENA KCM, TELLES, AER, GROSSO DM, FAULIN EJB, ABDALLA DSP. Validation of a novel ELISA for measurement of electronegative low density lipoprotein. </w:t>
      </w:r>
      <w:r>
        <w:rPr>
          <w:rFonts w:cs="Times New Roman" w:ascii="Times New Roman" w:hAnsi="Times New Roman"/>
          <w:szCs w:val="24"/>
          <w:lang w:val="en-US"/>
        </w:rPr>
        <w:t>Clin Chem Lab Med</w:t>
      </w:r>
      <w:r>
        <w:rPr>
          <w:rFonts w:cs="Times New Roman" w:ascii="Times New Roman" w:hAnsi="Times New Roman"/>
          <w:b w:val="false"/>
          <w:szCs w:val="24"/>
          <w:lang w:val="en-US"/>
        </w:rPr>
        <w:t>. v 46, p.1769</w:t>
      </w:r>
      <w:r>
        <w:rPr>
          <w:rFonts w:cs="Times New Roman" w:ascii="Times New Roman" w:hAnsi="Times New Roman"/>
          <w:b w:val="false"/>
          <w:color w:val="000000"/>
          <w:szCs w:val="24"/>
          <w:lang w:val="en-US"/>
        </w:rPr>
        <w:t>–</w:t>
      </w:r>
      <w:r>
        <w:rPr>
          <w:rFonts w:cs="Times New Roman" w:ascii="Times New Roman" w:hAnsi="Times New Roman"/>
          <w:b w:val="false"/>
          <w:szCs w:val="24"/>
          <w:lang w:val="en-US"/>
        </w:rPr>
        <w:t>75, 2008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</w:r>
    </w:p>
    <w:sectPr>
      <w:headerReference w:type="default" r:id="rId14"/>
      <w:type w:val="nextPage"/>
      <w:pgSz w:w="11906" w:h="16838"/>
      <w:pgMar w:left="1418" w:right="1701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1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1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71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2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2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BodyTextChar">
    <w:name w:val="Body Text Char"/>
    <w:qFormat/>
    <w:rPr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Arial" w:hAnsi="Arial" w:cs="Arial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851"/>
      <w:jc w:val="both"/>
    </w:pPr>
    <w:rPr>
      <w:rFonts w:ascii="Arial" w:hAnsi="Arial" w:cs="Arial"/>
      <w:szCs w:val="20"/>
    </w:rPr>
  </w:style>
  <w:style w:type="paragraph" w:styleId="BodyTextIndent2">
    <w:name w:val="Body Text Indent 2"/>
    <w:basedOn w:val="Normal"/>
    <w:qFormat/>
    <w:pPr>
      <w:spacing w:lineRule="auto" w:line="360"/>
      <w:ind w:left="426" w:hanging="426"/>
      <w:jc w:val="both"/>
    </w:pPr>
    <w:rPr>
      <w:rFonts w:ascii="Arial" w:hAnsi="Arial" w:cs="Arial"/>
      <w:b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yperlink" Target="http://www.ncbi.nlm.nih.gov/entrez/query.fcgi?db=pubmed&amp;cmd=Search&amp;itool=pubmed_Abstract&amp;term=&quot;Zhang+F&quot;%5BAuthor%5D" TargetMode="External"/><Relationship Id="rId8" Type="http://schemas.openxmlformats.org/officeDocument/2006/relationships/hyperlink" Target="http://www.ncbi.nlm.nih.gov/entrez/query.fcgi?db=pubmed&amp;cmd=Search&amp;itool=pubmed_Abstract&amp;term=&quot;Yu+W&quot;%5BAuthor%5D" TargetMode="External"/><Relationship Id="rId9" Type="http://schemas.openxmlformats.org/officeDocument/2006/relationships/hyperlink" Target="http://www.ncbi.nlm.nih.gov/entrez/query.fcgi?db=pubmed&amp;cmd=Search&amp;itool=pubmed_Abstract&amp;term=&quot;Hargrove+JL&quot;%5BAuthor%5D" TargetMode="External"/><Relationship Id="rId10" Type="http://schemas.openxmlformats.org/officeDocument/2006/relationships/hyperlink" Target="http://www.ncbi.nlm.nih.gov/entrez/query.fcgi?db=pubmed&amp;cmd=Search&amp;itool=pubmed_Abstract&amp;term=&quot;Greenspan+P&quot;%5BAuthor%5D" TargetMode="External"/><Relationship Id="rId11" Type="http://schemas.openxmlformats.org/officeDocument/2006/relationships/hyperlink" Target="http://www.ncbi.nlm.nih.gov/entrez/query.fcgi?db=pubmed&amp;cmd=Search&amp;itool=pubmed_Abstract&amp;term=&quot;Dean+RG&quot;%5BAuthor%5D" TargetMode="External"/><Relationship Id="rId12" Type="http://schemas.openxmlformats.org/officeDocument/2006/relationships/hyperlink" Target="http://www.ncbi.nlm.nih.gov/entrez/query.fcgi?db=pubmed&amp;cmd=Search&amp;itool=pubmed_Abstract&amp;term=&quot;Taylor+EW&quot;%5BAuthor%5D" TargetMode="External"/><Relationship Id="rId13" Type="http://schemas.openxmlformats.org/officeDocument/2006/relationships/hyperlink" Target="http://www.ncbi.nlm.nih.gov/entrez/query.fcgi?db=pubmed&amp;cmd=Search&amp;itool=pubmed_Abstract&amp;term=&quot;Hartle+DK&quot;%5BAuthor%5D" TargetMode="External"/><Relationship Id="rId14" Type="http://schemas.openxmlformats.org/officeDocument/2006/relationships/header" Target="header6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0:53:00Z</dcterms:created>
  <dc:creator>Karine</dc:creator>
  <dc:description/>
  <cp:keywords/>
  <dc:language>en-US</dc:language>
  <cp:lastModifiedBy>Dulcineia Abdalla</cp:lastModifiedBy>
  <cp:lastPrinted>2006-10-26T10:04:00Z</cp:lastPrinted>
  <dcterms:modified xsi:type="dcterms:W3CDTF">2015-02-10T10:53:00Z</dcterms:modified>
  <cp:revision>2</cp:revision>
  <dc:subject/>
  <dc:title>EFEITO DA SUPLEMENTAÇÃO COM MINERAIS ANTIOXIDANTES EM PACIENTES COM ATEROSCLEROSE TRATADOS COM ESTATINAS</dc:title>
</cp:coreProperties>
</file>